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26C3B5D7" w14:textId="756560C6" w:rsidR="00F208C5" w:rsidRDefault="00F208C5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120" w:line="360" w:lineRule="auto"/>
        <w:rPr>
          <w:rFonts w:ascii="Arial" w:eastAsia="Arial" w:hAnsi="Arial" w:cs="Arial"/>
          <w:b/>
          <w:sz w:val="20"/>
          <w:szCs w:val="20"/>
        </w:rPr>
      </w:pPr>
    </w:p>
    <w:p w14:paraId="669C18AF" w14:textId="7151C8CD" w:rsidR="000E7B63" w:rsidRDefault="00F208C5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120" w:line="360" w:lineRule="auto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Soils</w:t>
      </w:r>
      <w:r w:rsidR="00FF7C10">
        <w:rPr>
          <w:rFonts w:ascii="Arial" w:eastAsia="Arial" w:hAnsi="Arial" w:cs="Arial"/>
          <w:b/>
          <w:sz w:val="20"/>
          <w:szCs w:val="20"/>
        </w:rPr>
        <w:t xml:space="preserve"> of</w:t>
      </w:r>
      <w:r w:rsidR="00C72174">
        <w:rPr>
          <w:rFonts w:ascii="Arial" w:eastAsia="Arial" w:hAnsi="Arial" w:cs="Arial"/>
          <w:b/>
          <w:sz w:val="20"/>
          <w:szCs w:val="20"/>
        </w:rPr>
        <w:t xml:space="preserve"> </w:t>
      </w:r>
      <w:r w:rsidR="00FF7C10">
        <w:rPr>
          <w:rFonts w:ascii="Arial" w:eastAsia="Arial" w:hAnsi="Arial" w:cs="Arial"/>
          <w:b/>
          <w:sz w:val="20"/>
          <w:szCs w:val="20"/>
        </w:rPr>
        <w:t xml:space="preserve">two </w:t>
      </w:r>
      <w:r w:rsidR="005B39BE">
        <w:rPr>
          <w:rFonts w:ascii="Arial" w:eastAsia="Arial" w:hAnsi="Arial" w:cs="Arial"/>
          <w:b/>
          <w:sz w:val="20"/>
          <w:szCs w:val="20"/>
        </w:rPr>
        <w:t>Antarctica Dry Valleys exhibit</w:t>
      </w:r>
      <w:r w:rsidR="00FF7C10">
        <w:rPr>
          <w:rFonts w:ascii="Arial" w:eastAsia="Arial" w:hAnsi="Arial" w:cs="Arial"/>
          <w:b/>
          <w:sz w:val="20"/>
          <w:szCs w:val="20"/>
        </w:rPr>
        <w:t xml:space="preserve"> </w:t>
      </w:r>
      <w:r w:rsidR="005B39BE">
        <w:rPr>
          <w:rFonts w:ascii="Arial" w:eastAsia="Arial" w:hAnsi="Arial" w:cs="Arial"/>
          <w:b/>
          <w:sz w:val="20"/>
          <w:szCs w:val="20"/>
        </w:rPr>
        <w:t>unique</w:t>
      </w:r>
      <w:r w:rsidR="00FF7C10">
        <w:rPr>
          <w:rFonts w:ascii="Arial" w:eastAsia="Arial" w:hAnsi="Arial" w:cs="Arial"/>
          <w:b/>
          <w:sz w:val="20"/>
          <w:szCs w:val="20"/>
        </w:rPr>
        <w:t xml:space="preserve"> </w:t>
      </w:r>
      <w:r>
        <w:rPr>
          <w:rFonts w:ascii="Arial" w:eastAsia="Arial" w:hAnsi="Arial" w:cs="Arial"/>
          <w:b/>
          <w:sz w:val="20"/>
          <w:szCs w:val="20"/>
        </w:rPr>
        <w:t>microbial communities structures</w:t>
      </w:r>
      <w:r w:rsidR="004247C5">
        <w:rPr>
          <w:rFonts w:ascii="Arial" w:eastAsia="Arial" w:hAnsi="Arial" w:cs="Arial"/>
          <w:b/>
          <w:sz w:val="20"/>
          <w:szCs w:val="20"/>
        </w:rPr>
        <w:t xml:space="preserve"> </w:t>
      </w:r>
      <w:r>
        <w:rPr>
          <w:rFonts w:ascii="Arial" w:eastAsia="Arial" w:hAnsi="Arial" w:cs="Arial"/>
          <w:b/>
          <w:sz w:val="20"/>
          <w:szCs w:val="20"/>
        </w:rPr>
        <w:t xml:space="preserve">in response </w:t>
      </w:r>
      <w:r w:rsidR="004247C5">
        <w:rPr>
          <w:rFonts w:ascii="Arial" w:eastAsia="Arial" w:hAnsi="Arial" w:cs="Arial"/>
          <w:b/>
          <w:sz w:val="20"/>
          <w:szCs w:val="20"/>
        </w:rPr>
        <w:t xml:space="preserve">to </w:t>
      </w:r>
      <w:r>
        <w:rPr>
          <w:rFonts w:ascii="Arial" w:eastAsia="Arial" w:hAnsi="Arial" w:cs="Arial"/>
          <w:b/>
          <w:sz w:val="20"/>
          <w:szCs w:val="20"/>
        </w:rPr>
        <w:t>similar</w:t>
      </w:r>
      <w:r w:rsidR="004247C5">
        <w:rPr>
          <w:rFonts w:ascii="Arial" w:eastAsia="Arial" w:hAnsi="Arial" w:cs="Arial"/>
          <w:b/>
          <w:sz w:val="20"/>
          <w:szCs w:val="20"/>
        </w:rPr>
        <w:t xml:space="preserve"> </w:t>
      </w:r>
      <w:r w:rsidR="00FF7C10">
        <w:rPr>
          <w:rFonts w:ascii="Arial" w:eastAsia="Arial" w:hAnsi="Arial" w:cs="Arial"/>
          <w:b/>
          <w:sz w:val="20"/>
          <w:szCs w:val="20"/>
        </w:rPr>
        <w:t>environmental disturbances</w:t>
      </w:r>
    </w:p>
    <w:p w14:paraId="0D6BE87D" w14:textId="6E09C99D" w:rsidR="000E7B63" w:rsidRDefault="000E7B63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120" w:line="360" w:lineRule="auto"/>
        <w:rPr>
          <w:rFonts w:ascii="Arial" w:eastAsia="Arial" w:hAnsi="Arial" w:cs="Arial"/>
          <w:b/>
          <w:sz w:val="20"/>
          <w:szCs w:val="20"/>
        </w:rPr>
      </w:pPr>
    </w:p>
    <w:p w14:paraId="7FC2CC76" w14:textId="77777777" w:rsidR="000E7B63" w:rsidRDefault="00B674D6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120" w:line="36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Mafalda S. Baptista</w:t>
      </w:r>
      <w:r>
        <w:rPr>
          <w:rFonts w:ascii="Arial" w:eastAsia="Arial" w:hAnsi="Arial" w:cs="Arial"/>
          <w:color w:val="000000"/>
          <w:sz w:val="20"/>
          <w:szCs w:val="20"/>
          <w:vertAlign w:val="superscript"/>
        </w:rPr>
        <w:t>1,2</w:t>
      </w:r>
      <w:r>
        <w:rPr>
          <w:rFonts w:ascii="Arial" w:eastAsia="Arial" w:hAnsi="Arial" w:cs="Arial"/>
          <w:color w:val="000000"/>
          <w:sz w:val="20"/>
          <w:szCs w:val="20"/>
        </w:rPr>
        <w:t>, Charles K. Lee</w:t>
      </w:r>
      <w:r>
        <w:rPr>
          <w:rFonts w:ascii="Arial" w:eastAsia="Arial" w:hAnsi="Arial" w:cs="Arial"/>
          <w:color w:val="000000"/>
          <w:sz w:val="20"/>
          <w:szCs w:val="20"/>
          <w:vertAlign w:val="superscript"/>
        </w:rPr>
        <w:t>2,3</w:t>
      </w:r>
      <w:r>
        <w:rPr>
          <w:rFonts w:ascii="Arial" w:eastAsia="Arial" w:hAnsi="Arial" w:cs="Arial"/>
          <w:color w:val="000000"/>
          <w:sz w:val="20"/>
          <w:szCs w:val="20"/>
        </w:rPr>
        <w:t>, Maria Monteiro</w:t>
      </w:r>
      <w:r>
        <w:rPr>
          <w:rFonts w:ascii="Arial" w:eastAsia="Arial" w:hAnsi="Arial" w:cs="Arial"/>
          <w:color w:val="000000"/>
          <w:sz w:val="20"/>
          <w:szCs w:val="20"/>
          <w:vertAlign w:val="superscript"/>
        </w:rPr>
        <w:t>3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,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Luís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Torgo</w:t>
      </w:r>
      <w:r>
        <w:rPr>
          <w:rFonts w:ascii="Arial" w:eastAsia="Arial" w:hAnsi="Arial" w:cs="Arial"/>
          <w:color w:val="000000"/>
          <w:sz w:val="20"/>
          <w:szCs w:val="20"/>
          <w:vertAlign w:val="superscript"/>
        </w:rPr>
        <w:t>4,5</w:t>
      </w:r>
      <w:r>
        <w:rPr>
          <w:rFonts w:ascii="Arial" w:eastAsia="Arial" w:hAnsi="Arial" w:cs="Arial"/>
          <w:color w:val="000000"/>
          <w:sz w:val="20"/>
          <w:szCs w:val="20"/>
        </w:rPr>
        <w:t>, S. Craig Cary</w:t>
      </w:r>
      <w:r>
        <w:rPr>
          <w:rFonts w:ascii="Arial" w:eastAsia="Arial" w:hAnsi="Arial" w:cs="Arial"/>
          <w:color w:val="000000"/>
          <w:sz w:val="20"/>
          <w:szCs w:val="20"/>
          <w:vertAlign w:val="superscript"/>
        </w:rPr>
        <w:t xml:space="preserve">2,3 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*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Catarina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Magalhães</w:t>
      </w:r>
      <w:r>
        <w:rPr>
          <w:rFonts w:ascii="Arial" w:eastAsia="Arial" w:hAnsi="Arial" w:cs="Arial"/>
          <w:color w:val="000000"/>
          <w:sz w:val="20"/>
          <w:szCs w:val="20"/>
          <w:vertAlign w:val="superscript"/>
        </w:rPr>
        <w:t xml:space="preserve">1,4,5 </w:t>
      </w:r>
      <w:r>
        <w:rPr>
          <w:rFonts w:ascii="Arial" w:eastAsia="Arial" w:hAnsi="Arial" w:cs="Arial"/>
          <w:color w:val="000000"/>
          <w:sz w:val="20"/>
          <w:szCs w:val="20"/>
        </w:rPr>
        <w:t>*</w:t>
      </w:r>
    </w:p>
    <w:p w14:paraId="6F2ACEE3" w14:textId="77777777" w:rsidR="000E7B63" w:rsidRDefault="000E7B63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120" w:line="360" w:lineRule="auto"/>
        <w:rPr>
          <w:rFonts w:ascii="Arial" w:eastAsia="Arial" w:hAnsi="Arial" w:cs="Arial"/>
          <w:color w:val="000000"/>
          <w:sz w:val="20"/>
          <w:szCs w:val="20"/>
        </w:rPr>
      </w:pPr>
    </w:p>
    <w:p w14:paraId="584FDCC4" w14:textId="77777777" w:rsidR="000E7B63" w:rsidRDefault="00B674D6">
      <w:pPr>
        <w:spacing w:line="36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  <w:vertAlign w:val="superscript"/>
        </w:rPr>
        <w:t>1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Interdisciplinary Centre of Marine and Environmental Research, University of Porto,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Matosinhos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, Portugal</w:t>
      </w:r>
    </w:p>
    <w:p w14:paraId="0AD52040" w14:textId="77777777" w:rsidR="000E7B63" w:rsidRDefault="00B674D6">
      <w:pPr>
        <w:spacing w:line="36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sz w:val="20"/>
          <w:szCs w:val="20"/>
          <w:vertAlign w:val="superscript"/>
        </w:rPr>
        <w:t>2</w:t>
      </w:r>
      <w:r>
        <w:rPr>
          <w:rFonts w:ascii="Arial" w:eastAsia="Arial" w:hAnsi="Arial" w:cs="Arial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z w:val="20"/>
          <w:szCs w:val="20"/>
        </w:rPr>
        <w:t>International Centre for Terrestrial Antarctic Research, University of Waikato, Hamilton, New Zealand</w:t>
      </w:r>
    </w:p>
    <w:p w14:paraId="2D42F0F2" w14:textId="77777777" w:rsidR="000E7B63" w:rsidRDefault="00B674D6">
      <w:pPr>
        <w:widowControl w:val="0"/>
        <w:tabs>
          <w:tab w:val="left" w:pos="220"/>
          <w:tab w:val="left" w:pos="720"/>
        </w:tabs>
        <w:spacing w:line="36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  <w:vertAlign w:val="superscript"/>
        </w:rPr>
        <w:t>3</w:t>
      </w:r>
      <w:r>
        <w:rPr>
          <w:rFonts w:ascii="Arial" w:eastAsia="Arial" w:hAnsi="Arial" w:cs="Arial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z w:val="20"/>
          <w:szCs w:val="20"/>
        </w:rPr>
        <w:t>School of Science, University of Waikato, Hamilton, New Zealand</w:t>
      </w:r>
      <w:r>
        <w:rPr>
          <w:rFonts w:ascii="Arial" w:eastAsia="Arial" w:hAnsi="Arial" w:cs="Arial"/>
          <w:sz w:val="20"/>
          <w:szCs w:val="20"/>
        </w:rPr>
        <w:t xml:space="preserve"> </w:t>
      </w:r>
    </w:p>
    <w:p w14:paraId="7C224881" w14:textId="77777777" w:rsidR="000E7B63" w:rsidRDefault="00B674D6">
      <w:pPr>
        <w:spacing w:line="36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  <w:vertAlign w:val="superscript"/>
        </w:rPr>
        <w:t>4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Faculty of Sciences, University of Porto, Porto, Portugal</w:t>
      </w:r>
    </w:p>
    <w:p w14:paraId="4A447FD6" w14:textId="77777777" w:rsidR="000E7B63" w:rsidRDefault="00B674D6">
      <w:pPr>
        <w:spacing w:line="36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  <w:vertAlign w:val="superscript"/>
        </w:rPr>
        <w:t>5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Ocean Frontier Institute, Dalhousie University, Halifax, Nova Scotia, Canada</w:t>
      </w:r>
    </w:p>
    <w:p w14:paraId="40E92210" w14:textId="77777777" w:rsidR="000E7B63" w:rsidRDefault="000E7B63">
      <w:pPr>
        <w:spacing w:after="120" w:line="360" w:lineRule="auto"/>
        <w:rPr>
          <w:rFonts w:ascii="Arial" w:eastAsia="Arial" w:hAnsi="Arial" w:cs="Arial"/>
          <w:color w:val="000000"/>
          <w:sz w:val="20"/>
          <w:szCs w:val="20"/>
        </w:rPr>
      </w:pPr>
    </w:p>
    <w:p w14:paraId="4ACC9A2D" w14:textId="77777777" w:rsidR="000E7B63" w:rsidRDefault="000E7B63">
      <w:pPr>
        <w:spacing w:after="120" w:line="360" w:lineRule="auto"/>
        <w:rPr>
          <w:rFonts w:ascii="Arial" w:eastAsia="Arial" w:hAnsi="Arial" w:cs="Arial"/>
          <w:color w:val="000000"/>
          <w:sz w:val="20"/>
          <w:szCs w:val="20"/>
        </w:rPr>
      </w:pPr>
    </w:p>
    <w:p w14:paraId="26438C70" w14:textId="77777777" w:rsidR="000E7B63" w:rsidRDefault="00B674D6">
      <w:pPr>
        <w:spacing w:after="120" w:line="36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Corresponding authors:</w:t>
      </w:r>
    </w:p>
    <w:p w14:paraId="086F613C" w14:textId="77777777" w:rsidR="000E7B63" w:rsidRDefault="00B674D6">
      <w:pPr>
        <w:spacing w:after="120" w:line="36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* caryc@waikato.ac.nz</w:t>
      </w:r>
    </w:p>
    <w:p w14:paraId="33F1E548" w14:textId="77777777" w:rsidR="000E7B63" w:rsidRDefault="00B674D6">
      <w:pPr>
        <w:spacing w:after="120" w:line="36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* cmagalhaes@ciimar.up.pt</w:t>
      </w:r>
    </w:p>
    <w:p w14:paraId="61F5D49E" w14:textId="77777777" w:rsidR="000E7B63" w:rsidRDefault="000E7B63">
      <w:pPr>
        <w:spacing w:after="120" w:line="360" w:lineRule="auto"/>
        <w:rPr>
          <w:rFonts w:ascii="Arial" w:eastAsia="Arial" w:hAnsi="Arial" w:cs="Arial"/>
          <w:color w:val="000000"/>
          <w:sz w:val="20"/>
          <w:szCs w:val="20"/>
        </w:rPr>
      </w:pPr>
    </w:p>
    <w:p w14:paraId="2EEAACF5" w14:textId="77777777" w:rsidR="000E7B63" w:rsidRDefault="00B674D6">
      <w:r>
        <w:br w:type="page"/>
      </w:r>
    </w:p>
    <w:p w14:paraId="38347EB0" w14:textId="77777777" w:rsidR="000E7B63" w:rsidRDefault="00B674D6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rPr>
          <w:rFonts w:ascii="Arial" w:eastAsia="Arial" w:hAnsi="Arial" w:cs="Arial"/>
          <w:b/>
          <w:color w:val="000000"/>
          <w:sz w:val="20"/>
          <w:szCs w:val="20"/>
        </w:rPr>
      </w:pPr>
      <w:bookmarkStart w:id="0" w:name="_GoBack"/>
      <w:bookmarkEnd w:id="0"/>
      <w:r>
        <w:rPr>
          <w:rFonts w:ascii="Arial" w:eastAsia="Arial" w:hAnsi="Arial" w:cs="Arial"/>
          <w:b/>
          <w:color w:val="000000"/>
          <w:sz w:val="20"/>
          <w:szCs w:val="20"/>
        </w:rPr>
        <w:lastRenderedPageBreak/>
        <w:t>Supplementary figures</w:t>
      </w:r>
    </w:p>
    <w:p w14:paraId="50ECE5A0" w14:textId="77777777" w:rsidR="000E7B63" w:rsidRDefault="000E7B63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rPr>
          <w:rFonts w:ascii="Arial" w:eastAsia="Arial" w:hAnsi="Arial" w:cs="Arial"/>
          <w:color w:val="000000"/>
          <w:sz w:val="20"/>
          <w:szCs w:val="20"/>
        </w:rPr>
      </w:pPr>
    </w:p>
    <w:p w14:paraId="2B32141A" w14:textId="77777777" w:rsidR="000E7B63" w:rsidRDefault="00B674D6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noProof/>
          <w:color w:val="000000"/>
          <w:sz w:val="22"/>
          <w:szCs w:val="22"/>
          <w:lang w:val="en-US"/>
        </w:rPr>
        <w:drawing>
          <wp:inline distT="0" distB="0" distL="0" distR="0" wp14:anchorId="6F75D524" wp14:editId="167EB11E">
            <wp:extent cx="5486400" cy="4572000"/>
            <wp:effectExtent l="0" t="0" r="0" b="0"/>
            <wp:docPr id="76" name="image4.png" descr="Seagate Backup Plus Drive:Work:Artigo_Catarina_Dry_Valleys:Fig_number_reads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Seagate Backup Plus Drive:Work:Artigo_Catarina_Dry_Valleys:Fig_number_reads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B39EF47" w14:textId="5DCC672A" w:rsidR="000E7B63" w:rsidRDefault="00B674D6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rFonts w:ascii="Arial" w:eastAsia="Arial" w:hAnsi="Arial" w:cs="Arial"/>
          <w:b/>
          <w:color w:val="000000"/>
          <w:sz w:val="18"/>
          <w:szCs w:val="18"/>
        </w:rPr>
        <w:t>Figure S1.</w:t>
      </w:r>
      <w:r>
        <w:rPr>
          <w:rFonts w:ascii="Arial" w:eastAsia="Arial" w:hAnsi="Arial" w:cs="Arial"/>
          <w:color w:val="000000"/>
          <w:sz w:val="18"/>
          <w:szCs w:val="18"/>
        </w:rPr>
        <w:t xml:space="preserve"> Number of reads in each sample coloured by </w:t>
      </w:r>
      <w:r>
        <w:rPr>
          <w:rFonts w:ascii="Arial" w:eastAsia="Arial" w:hAnsi="Arial" w:cs="Arial"/>
          <w:b/>
          <w:color w:val="000000"/>
          <w:sz w:val="18"/>
          <w:szCs w:val="18"/>
        </w:rPr>
        <w:t>a</w:t>
      </w:r>
      <w:r>
        <w:rPr>
          <w:rFonts w:ascii="Arial" w:eastAsia="Arial" w:hAnsi="Arial" w:cs="Arial"/>
          <w:color w:val="000000"/>
          <w:sz w:val="18"/>
          <w:szCs w:val="18"/>
        </w:rPr>
        <w:t xml:space="preserve"> valley and </w:t>
      </w:r>
      <w:r>
        <w:rPr>
          <w:rFonts w:ascii="Arial" w:eastAsia="Arial" w:hAnsi="Arial" w:cs="Arial"/>
          <w:b/>
          <w:color w:val="000000"/>
          <w:sz w:val="18"/>
          <w:szCs w:val="18"/>
        </w:rPr>
        <w:t>b</w:t>
      </w:r>
      <w:r>
        <w:rPr>
          <w:rFonts w:ascii="Arial" w:eastAsia="Arial" w:hAnsi="Arial" w:cs="Arial"/>
          <w:color w:val="000000"/>
          <w:sz w:val="18"/>
          <w:szCs w:val="18"/>
        </w:rPr>
        <w:t xml:space="preserve"> nucleic acid type. No obvious skewing could be seen in terms of nu</w:t>
      </w:r>
      <w:r w:rsidR="00385037">
        <w:rPr>
          <w:rFonts w:ascii="Arial" w:eastAsia="Arial" w:hAnsi="Arial" w:cs="Arial"/>
          <w:color w:val="000000"/>
          <w:sz w:val="18"/>
          <w:szCs w:val="18"/>
        </w:rPr>
        <w:t>mber of sequences in both cases</w:t>
      </w:r>
      <w:r>
        <w:rPr>
          <w:rFonts w:ascii="Arial" w:eastAsia="Arial" w:hAnsi="Arial" w:cs="Arial"/>
          <w:color w:val="000000"/>
          <w:sz w:val="18"/>
          <w:szCs w:val="18"/>
        </w:rPr>
        <w:t>.</w:t>
      </w:r>
    </w:p>
    <w:p w14:paraId="389D5BB9" w14:textId="77777777" w:rsidR="000E7B63" w:rsidRDefault="00B674D6">
      <w:pPr>
        <w:rPr>
          <w:rFonts w:ascii="Arial" w:eastAsia="Arial" w:hAnsi="Arial" w:cs="Arial"/>
          <w:color w:val="000000"/>
          <w:sz w:val="20"/>
          <w:szCs w:val="20"/>
        </w:rPr>
      </w:pPr>
      <w:r>
        <w:br w:type="page"/>
      </w:r>
    </w:p>
    <w:p w14:paraId="07D49563" w14:textId="77777777" w:rsidR="000E7B63" w:rsidRDefault="000E7B63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rPr>
          <w:rFonts w:ascii="Arial" w:eastAsia="Arial" w:hAnsi="Arial" w:cs="Arial"/>
          <w:color w:val="000000"/>
          <w:sz w:val="20"/>
          <w:szCs w:val="20"/>
        </w:rPr>
      </w:pPr>
    </w:p>
    <w:p w14:paraId="0173ADE4" w14:textId="2282A1BF" w:rsidR="000E7B63" w:rsidRDefault="00B1683C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noProof/>
          <w:color w:val="000000"/>
          <w:sz w:val="20"/>
          <w:szCs w:val="20"/>
          <w:lang w:val="en-US"/>
        </w:rPr>
        <w:drawing>
          <wp:inline distT="0" distB="0" distL="0" distR="0" wp14:anchorId="53E024C3" wp14:editId="460E027F">
            <wp:extent cx="5486400" cy="3291840"/>
            <wp:effectExtent l="0" t="0" r="0" b="10160"/>
            <wp:docPr id="1" name="Picture 1" descr="Seagate Backup Plus Drive:Work:Artigo_Catarina_Dry_Valleys:Fig_ordination_full_se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eagate Backup Plus Drive:Work:Artigo_Catarina_Dry_Valleys:Fig_ordination_full_set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E2BCC6" w14:textId="483C6FBE" w:rsidR="000E7B63" w:rsidRDefault="00B674D6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rFonts w:ascii="Arial" w:eastAsia="Arial" w:hAnsi="Arial" w:cs="Arial"/>
          <w:b/>
          <w:color w:val="000000"/>
          <w:sz w:val="18"/>
          <w:szCs w:val="18"/>
        </w:rPr>
        <w:t>Figure S2.</w:t>
      </w:r>
      <w:r>
        <w:rPr>
          <w:rFonts w:ascii="Arial" w:eastAsia="Arial" w:hAnsi="Arial" w:cs="Arial"/>
          <w:sz w:val="18"/>
          <w:szCs w:val="18"/>
        </w:rPr>
        <w:t xml:space="preserve"> Comparison of </w:t>
      </w:r>
      <w:r>
        <w:rPr>
          <w:rFonts w:ascii="Arial" w:eastAsia="Arial" w:hAnsi="Arial" w:cs="Arial"/>
          <w:b/>
          <w:sz w:val="18"/>
          <w:szCs w:val="18"/>
        </w:rPr>
        <w:t>a</w:t>
      </w:r>
      <w:r>
        <w:rPr>
          <w:rFonts w:ascii="Arial" w:eastAsia="Arial" w:hAnsi="Arial" w:cs="Arial"/>
          <w:sz w:val="18"/>
          <w:szCs w:val="18"/>
        </w:rPr>
        <w:t xml:space="preserve"> full and </w:t>
      </w:r>
      <w:r>
        <w:rPr>
          <w:rFonts w:ascii="Arial" w:eastAsia="Arial" w:hAnsi="Arial" w:cs="Arial"/>
          <w:b/>
          <w:sz w:val="18"/>
          <w:szCs w:val="18"/>
        </w:rPr>
        <w:t>b</w:t>
      </w:r>
      <w:r>
        <w:rPr>
          <w:rFonts w:ascii="Arial" w:eastAsia="Arial" w:hAnsi="Arial" w:cs="Arial"/>
          <w:sz w:val="18"/>
          <w:szCs w:val="18"/>
        </w:rPr>
        <w:t xml:space="preserve"> filtered data sets. The filtered data set was obtained by removing </w:t>
      </w:r>
      <w:proofErr w:type="spellStart"/>
      <w:r>
        <w:rPr>
          <w:rFonts w:ascii="Arial" w:eastAsia="Arial" w:hAnsi="Arial" w:cs="Arial"/>
          <w:sz w:val="18"/>
          <w:szCs w:val="18"/>
        </w:rPr>
        <w:t>ASVs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with no more than 2 reads in at least 2 samples. The difference in variance explained by the </w:t>
      </w:r>
      <w:proofErr w:type="spellStart"/>
      <w:r>
        <w:rPr>
          <w:rFonts w:ascii="Arial" w:eastAsia="Arial" w:hAnsi="Arial" w:cs="Arial"/>
          <w:sz w:val="18"/>
          <w:szCs w:val="18"/>
        </w:rPr>
        <w:t>PCoA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first two axes in the full and filtered data sets was considered negligible (</w:t>
      </w:r>
      <w:r w:rsidR="00B1683C">
        <w:rPr>
          <w:rFonts w:ascii="Arial" w:eastAsia="Arial" w:hAnsi="Arial" w:cs="Arial"/>
          <w:sz w:val="18"/>
          <w:szCs w:val="18"/>
        </w:rPr>
        <w:t>2</w:t>
      </w:r>
      <w:r>
        <w:rPr>
          <w:rFonts w:ascii="Arial" w:eastAsia="Arial" w:hAnsi="Arial" w:cs="Arial"/>
          <w:sz w:val="18"/>
          <w:szCs w:val="18"/>
        </w:rPr>
        <w:t xml:space="preserve"> %). Ellipses are overlaid at the 0.95 level.</w:t>
      </w:r>
    </w:p>
    <w:p w14:paraId="0E70D392" w14:textId="77777777" w:rsidR="000E7B63" w:rsidRDefault="00B674D6">
      <w:pPr>
        <w:rPr>
          <w:rFonts w:ascii="Arial" w:eastAsia="Arial" w:hAnsi="Arial" w:cs="Arial"/>
          <w:sz w:val="18"/>
          <w:szCs w:val="18"/>
        </w:rPr>
      </w:pPr>
      <w:r>
        <w:br w:type="page"/>
      </w:r>
    </w:p>
    <w:p w14:paraId="19714C9A" w14:textId="77777777" w:rsidR="000E7B63" w:rsidRDefault="000E7B63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rPr>
          <w:rFonts w:ascii="Arial" w:eastAsia="Arial" w:hAnsi="Arial" w:cs="Arial"/>
          <w:sz w:val="18"/>
          <w:szCs w:val="18"/>
        </w:rPr>
      </w:pPr>
    </w:p>
    <w:p w14:paraId="2A946B24" w14:textId="77777777" w:rsidR="000E7B63" w:rsidRDefault="00B674D6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noProof/>
          <w:sz w:val="18"/>
          <w:szCs w:val="18"/>
          <w:lang w:val="en-US"/>
        </w:rPr>
        <w:drawing>
          <wp:inline distT="114300" distB="114300" distL="114300" distR="114300" wp14:anchorId="609A788F" wp14:editId="210FF60B">
            <wp:extent cx="5486400" cy="3289300"/>
            <wp:effectExtent l="0" t="0" r="0" b="0"/>
            <wp:docPr id="7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89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DF0A97" w14:textId="2CDFE1CA" w:rsidR="000E7B63" w:rsidRDefault="00B674D6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b/>
          <w:sz w:val="18"/>
          <w:szCs w:val="18"/>
        </w:rPr>
        <w:t>Figure S3.</w:t>
      </w:r>
      <w:r w:rsidR="00272B40">
        <w:rPr>
          <w:rFonts w:ascii="Arial" w:eastAsia="Arial" w:hAnsi="Arial" w:cs="Arial"/>
          <w:sz w:val="18"/>
          <w:szCs w:val="18"/>
        </w:rPr>
        <w:t xml:space="preserve"> N</w:t>
      </w:r>
      <w:r>
        <w:rPr>
          <w:rFonts w:ascii="Arial" w:eastAsia="Arial" w:hAnsi="Arial" w:cs="Arial"/>
          <w:sz w:val="18"/>
          <w:szCs w:val="18"/>
        </w:rPr>
        <w:t xml:space="preserve">umber of </w:t>
      </w:r>
      <w:proofErr w:type="spellStart"/>
      <w:r>
        <w:rPr>
          <w:rFonts w:ascii="Arial" w:eastAsia="Arial" w:hAnsi="Arial" w:cs="Arial"/>
          <w:sz w:val="18"/>
          <w:szCs w:val="18"/>
        </w:rPr>
        <w:t>ASVs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shared between Beacon and </w:t>
      </w:r>
      <w:proofErr w:type="spellStart"/>
      <w:r>
        <w:rPr>
          <w:rFonts w:ascii="Arial" w:eastAsia="Arial" w:hAnsi="Arial" w:cs="Arial"/>
          <w:sz w:val="18"/>
          <w:szCs w:val="18"/>
        </w:rPr>
        <w:t>Miers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Valleys. Data </w:t>
      </w:r>
      <w:r w:rsidR="00272B40">
        <w:rPr>
          <w:rFonts w:ascii="Arial" w:eastAsia="Arial" w:hAnsi="Arial" w:cs="Arial"/>
          <w:sz w:val="18"/>
          <w:szCs w:val="18"/>
        </w:rPr>
        <w:t>are</w:t>
      </w:r>
      <w:r>
        <w:rPr>
          <w:rFonts w:ascii="Arial" w:eastAsia="Arial" w:hAnsi="Arial" w:cs="Arial"/>
          <w:sz w:val="18"/>
          <w:szCs w:val="18"/>
        </w:rPr>
        <w:t xml:space="preserve"> from both DNA and RNA-based samples.</w:t>
      </w:r>
    </w:p>
    <w:p w14:paraId="79A5F368" w14:textId="77777777" w:rsidR="000E7B63" w:rsidRDefault="00B674D6">
      <w:pPr>
        <w:rPr>
          <w:rFonts w:ascii="Arial" w:eastAsia="Arial" w:hAnsi="Arial" w:cs="Arial"/>
          <w:sz w:val="18"/>
          <w:szCs w:val="18"/>
        </w:rPr>
      </w:pPr>
      <w:r>
        <w:br w:type="page"/>
      </w:r>
    </w:p>
    <w:p w14:paraId="6E77D198" w14:textId="77777777" w:rsidR="000E7B63" w:rsidRDefault="000E7B63">
      <w:pPr>
        <w:pBdr>
          <w:top w:val="nil"/>
          <w:left w:val="nil"/>
          <w:bottom w:val="nil"/>
          <w:right w:val="nil"/>
          <w:between w:val="nil"/>
        </w:pBdr>
        <w:tabs>
          <w:tab w:val="left" w:pos="1393"/>
        </w:tabs>
        <w:spacing w:after="120" w:line="360" w:lineRule="auto"/>
        <w:rPr>
          <w:rFonts w:ascii="Arial" w:eastAsia="Arial" w:hAnsi="Arial" w:cs="Arial"/>
          <w:color w:val="000000"/>
          <w:sz w:val="20"/>
          <w:szCs w:val="20"/>
        </w:rPr>
      </w:pPr>
    </w:p>
    <w:p w14:paraId="70624A0F" w14:textId="15073347" w:rsidR="00B90737" w:rsidRDefault="00B90737">
      <w:pPr>
        <w:pBdr>
          <w:top w:val="nil"/>
          <w:left w:val="nil"/>
          <w:bottom w:val="nil"/>
          <w:right w:val="nil"/>
          <w:between w:val="nil"/>
        </w:pBdr>
        <w:tabs>
          <w:tab w:val="left" w:pos="1393"/>
        </w:tabs>
        <w:spacing w:after="120" w:line="36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noProof/>
          <w:color w:val="000000"/>
          <w:sz w:val="20"/>
          <w:szCs w:val="20"/>
          <w:lang w:val="en-US"/>
        </w:rPr>
        <w:drawing>
          <wp:inline distT="0" distB="0" distL="0" distR="0" wp14:anchorId="6A430FF4" wp14:editId="7030A3C2">
            <wp:extent cx="5486400" cy="2743200"/>
            <wp:effectExtent l="0" t="0" r="0" b="0"/>
            <wp:docPr id="2" name="Picture 2" descr="Macintosh HD:Users:Cocas:Downloads:Fig_S4_plots_u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Cocas:Downloads:Fig_S4_plots_up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6E2851" w14:textId="51AE889A" w:rsidR="00B90737" w:rsidRPr="00145630" w:rsidRDefault="00B90737">
      <w:pPr>
        <w:pBdr>
          <w:top w:val="nil"/>
          <w:left w:val="nil"/>
          <w:bottom w:val="nil"/>
          <w:right w:val="nil"/>
          <w:between w:val="nil"/>
        </w:pBdr>
        <w:tabs>
          <w:tab w:val="left" w:pos="1393"/>
        </w:tabs>
        <w:spacing w:after="120" w:line="360" w:lineRule="auto"/>
        <w:rPr>
          <w:rFonts w:ascii="Arial" w:eastAsia="Arial" w:hAnsi="Arial" w:cs="Arial"/>
          <w:color w:val="000000"/>
          <w:sz w:val="18"/>
          <w:szCs w:val="18"/>
        </w:rPr>
      </w:pPr>
      <w:r w:rsidRPr="00145630">
        <w:rPr>
          <w:rFonts w:ascii="Arial" w:eastAsia="Arial" w:hAnsi="Arial" w:cs="Arial"/>
          <w:b/>
          <w:sz w:val="18"/>
          <w:szCs w:val="18"/>
        </w:rPr>
        <w:t>Figure S4.</w:t>
      </w:r>
      <w:r w:rsidR="00272B40" w:rsidRPr="00145630">
        <w:rPr>
          <w:rFonts w:ascii="Arial" w:eastAsia="Arial" w:hAnsi="Arial" w:cs="Arial"/>
          <w:color w:val="000000"/>
          <w:sz w:val="18"/>
          <w:szCs w:val="18"/>
        </w:rPr>
        <w:t xml:space="preserve"> Number of rare</w:t>
      </w:r>
      <w:r w:rsidR="004214BA" w:rsidRPr="00145630">
        <w:rPr>
          <w:rFonts w:ascii="Arial" w:eastAsia="Arial" w:hAnsi="Arial" w:cs="Arial"/>
          <w:color w:val="000000"/>
          <w:sz w:val="18"/>
          <w:szCs w:val="18"/>
        </w:rPr>
        <w:t xml:space="preserve"> </w:t>
      </w:r>
      <w:proofErr w:type="spellStart"/>
      <w:r w:rsidR="004214BA" w:rsidRPr="00145630">
        <w:rPr>
          <w:rFonts w:ascii="Arial" w:eastAsia="Arial" w:hAnsi="Arial" w:cs="Arial"/>
          <w:color w:val="000000"/>
          <w:sz w:val="18"/>
          <w:szCs w:val="18"/>
        </w:rPr>
        <w:t>ASVs</w:t>
      </w:r>
      <w:proofErr w:type="spellEnd"/>
      <w:r w:rsidR="004214BA" w:rsidRPr="00145630">
        <w:rPr>
          <w:rFonts w:ascii="Arial" w:eastAsia="Arial" w:hAnsi="Arial" w:cs="Arial"/>
          <w:color w:val="000000"/>
          <w:sz w:val="18"/>
          <w:szCs w:val="18"/>
        </w:rPr>
        <w:t xml:space="preserve"> shared by </w:t>
      </w:r>
      <w:r w:rsidR="00272B40" w:rsidRPr="00145630">
        <w:rPr>
          <w:rFonts w:ascii="Arial" w:eastAsia="Arial" w:hAnsi="Arial" w:cs="Arial"/>
          <w:color w:val="000000"/>
          <w:sz w:val="18"/>
          <w:szCs w:val="18"/>
        </w:rPr>
        <w:t>each disturbance</w:t>
      </w:r>
      <w:r w:rsidR="004214BA" w:rsidRPr="00145630">
        <w:rPr>
          <w:rFonts w:ascii="Arial" w:eastAsia="Arial" w:hAnsi="Arial" w:cs="Arial"/>
          <w:color w:val="000000"/>
          <w:sz w:val="18"/>
          <w:szCs w:val="18"/>
        </w:rPr>
        <w:t xml:space="preserve"> in </w:t>
      </w:r>
      <w:r w:rsidR="004214BA" w:rsidRPr="00145630">
        <w:rPr>
          <w:rFonts w:ascii="Arial" w:eastAsia="Arial" w:hAnsi="Arial" w:cs="Arial"/>
          <w:b/>
          <w:color w:val="000000"/>
          <w:sz w:val="18"/>
          <w:szCs w:val="18"/>
        </w:rPr>
        <w:t>a</w:t>
      </w:r>
      <w:r w:rsidR="004214BA" w:rsidRPr="00145630">
        <w:rPr>
          <w:rFonts w:ascii="Arial" w:eastAsia="Arial" w:hAnsi="Arial" w:cs="Arial"/>
          <w:color w:val="000000"/>
          <w:sz w:val="18"/>
          <w:szCs w:val="18"/>
        </w:rPr>
        <w:t xml:space="preserve"> Beacon Valley and </w:t>
      </w:r>
      <w:r w:rsidR="004214BA" w:rsidRPr="00145630">
        <w:rPr>
          <w:rFonts w:ascii="Arial" w:eastAsia="Arial" w:hAnsi="Arial" w:cs="Arial"/>
          <w:b/>
          <w:color w:val="000000"/>
          <w:sz w:val="18"/>
          <w:szCs w:val="18"/>
        </w:rPr>
        <w:t>b</w:t>
      </w:r>
      <w:r w:rsidR="004214BA" w:rsidRPr="00145630">
        <w:rPr>
          <w:rFonts w:ascii="Arial" w:eastAsia="Arial" w:hAnsi="Arial" w:cs="Arial"/>
          <w:color w:val="000000"/>
          <w:sz w:val="18"/>
          <w:szCs w:val="18"/>
        </w:rPr>
        <w:t xml:space="preserve"> </w:t>
      </w:r>
      <w:proofErr w:type="spellStart"/>
      <w:r w:rsidR="004214BA" w:rsidRPr="00145630">
        <w:rPr>
          <w:rFonts w:ascii="Arial" w:eastAsia="Arial" w:hAnsi="Arial" w:cs="Arial"/>
          <w:color w:val="000000"/>
          <w:sz w:val="18"/>
          <w:szCs w:val="18"/>
        </w:rPr>
        <w:t>Miers</w:t>
      </w:r>
      <w:proofErr w:type="spellEnd"/>
      <w:r w:rsidR="004214BA" w:rsidRPr="00145630">
        <w:rPr>
          <w:rFonts w:ascii="Arial" w:eastAsia="Arial" w:hAnsi="Arial" w:cs="Arial"/>
          <w:color w:val="000000"/>
          <w:sz w:val="18"/>
          <w:szCs w:val="18"/>
        </w:rPr>
        <w:t xml:space="preserve"> Valley. </w:t>
      </w:r>
      <w:r w:rsidR="00E5415B" w:rsidRPr="00145630">
        <w:rPr>
          <w:rFonts w:ascii="Arial" w:eastAsia="Arial" w:hAnsi="Arial" w:cs="Arial"/>
          <w:sz w:val="18"/>
          <w:szCs w:val="18"/>
        </w:rPr>
        <w:t>Data are from DNA-based samples.</w:t>
      </w:r>
    </w:p>
    <w:p w14:paraId="24A37FCF" w14:textId="77777777" w:rsidR="00B90737" w:rsidRDefault="00B90737">
      <w:pPr>
        <w:pBdr>
          <w:top w:val="nil"/>
          <w:left w:val="nil"/>
          <w:bottom w:val="nil"/>
          <w:right w:val="nil"/>
          <w:between w:val="nil"/>
        </w:pBdr>
        <w:tabs>
          <w:tab w:val="left" w:pos="1393"/>
        </w:tabs>
        <w:spacing w:after="120" w:line="360" w:lineRule="auto"/>
        <w:rPr>
          <w:rFonts w:ascii="Arial" w:eastAsia="Arial" w:hAnsi="Arial" w:cs="Arial"/>
          <w:color w:val="000000"/>
          <w:sz w:val="20"/>
          <w:szCs w:val="20"/>
        </w:rPr>
      </w:pPr>
    </w:p>
    <w:p w14:paraId="2F6AE5CB" w14:textId="32FE5C10" w:rsidR="00B90737" w:rsidRDefault="00B90737">
      <w:pP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br w:type="page"/>
      </w:r>
    </w:p>
    <w:p w14:paraId="631E97F2" w14:textId="77777777" w:rsidR="00B90737" w:rsidRDefault="00B90737">
      <w:pPr>
        <w:pBdr>
          <w:top w:val="nil"/>
          <w:left w:val="nil"/>
          <w:bottom w:val="nil"/>
          <w:right w:val="nil"/>
          <w:between w:val="nil"/>
        </w:pBdr>
        <w:tabs>
          <w:tab w:val="left" w:pos="1393"/>
        </w:tabs>
        <w:spacing w:after="120" w:line="360" w:lineRule="auto"/>
        <w:rPr>
          <w:rFonts w:ascii="Arial" w:eastAsia="Arial" w:hAnsi="Arial" w:cs="Arial"/>
          <w:color w:val="000000"/>
          <w:sz w:val="20"/>
          <w:szCs w:val="20"/>
        </w:rPr>
      </w:pPr>
    </w:p>
    <w:p w14:paraId="05B094F4" w14:textId="22A30EA3" w:rsidR="000E7B63" w:rsidRDefault="00B674D6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>Supplementary tables</w:t>
      </w:r>
    </w:p>
    <w:p w14:paraId="0FD71777" w14:textId="15295DF1" w:rsidR="000E7B63" w:rsidRDefault="000E7B63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rPr>
          <w:rFonts w:ascii="Arial" w:eastAsia="Arial" w:hAnsi="Arial" w:cs="Arial"/>
          <w:color w:val="000000"/>
          <w:sz w:val="20"/>
          <w:szCs w:val="20"/>
        </w:rPr>
      </w:pPr>
    </w:p>
    <w:tbl>
      <w:tblPr>
        <w:tblW w:w="7802" w:type="dxa"/>
        <w:tblInd w:w="93" w:type="dxa"/>
        <w:tblLook w:val="04A0" w:firstRow="1" w:lastRow="0" w:firstColumn="1" w:lastColumn="0" w:noHBand="0" w:noVBand="1"/>
      </w:tblPr>
      <w:tblGrid>
        <w:gridCol w:w="1388"/>
        <w:gridCol w:w="1388"/>
        <w:gridCol w:w="929"/>
        <w:gridCol w:w="1366"/>
        <w:gridCol w:w="1518"/>
        <w:gridCol w:w="1213"/>
      </w:tblGrid>
      <w:tr w:rsidR="002D1F4A" w:rsidRPr="002D1F4A" w14:paraId="4E1F49F1" w14:textId="77777777" w:rsidTr="002D1F4A">
        <w:trPr>
          <w:trHeight w:val="255"/>
        </w:trPr>
        <w:tc>
          <w:tcPr>
            <w:tcW w:w="78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C8A5" w14:textId="77777777" w:rsidR="002D1F4A" w:rsidRPr="002D1F4A" w:rsidRDefault="002D1F4A" w:rsidP="002D1F4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able S1. Number of sequences from raw reads to data set for downstream analysis</w:t>
            </w:r>
          </w:p>
        </w:tc>
      </w:tr>
      <w:tr w:rsidR="002D1F4A" w:rsidRPr="002D1F4A" w14:paraId="3C88573A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80E3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523E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DCD4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95B7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927A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3C0A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D1F4A" w:rsidRPr="002D1F4A" w14:paraId="1DE8DC6E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870ED5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50D526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Valley 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0DEF7D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ype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A982B3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aw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07E345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ltered*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A6AA88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nal**</w:t>
            </w:r>
          </w:p>
        </w:tc>
      </w:tr>
      <w:tr w:rsidR="002D1F4A" w:rsidRPr="002D1F4A" w14:paraId="6C27F225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2435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00M   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BA3A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e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2D04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EC83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330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3361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42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0F9F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964</w:t>
            </w:r>
          </w:p>
        </w:tc>
      </w:tr>
      <w:tr w:rsidR="002D1F4A" w:rsidRPr="002D1F4A" w14:paraId="59201987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55CC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2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63BB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e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B0A2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1D6E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908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D1FC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57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A642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898</w:t>
            </w:r>
          </w:p>
        </w:tc>
      </w:tr>
      <w:tr w:rsidR="002D1F4A" w:rsidRPr="002D1F4A" w14:paraId="0D14C1CA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2B15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3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92B5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e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E791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A043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329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E41C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345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E1BC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1304</w:t>
            </w:r>
          </w:p>
        </w:tc>
      </w:tr>
      <w:tr w:rsidR="002D1F4A" w:rsidRPr="002D1F4A" w14:paraId="4434BAF9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29B6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4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2852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e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BFB6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6E93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356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E5DB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4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BE20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190</w:t>
            </w:r>
          </w:p>
        </w:tc>
      </w:tr>
      <w:tr w:rsidR="002D1F4A" w:rsidRPr="002D1F4A" w14:paraId="2F58CA40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CB22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5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A7AD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e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66E5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513C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431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2FCD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37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D6D8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840</w:t>
            </w:r>
          </w:p>
        </w:tc>
      </w:tr>
      <w:tr w:rsidR="002D1F4A" w:rsidRPr="002D1F4A" w14:paraId="1D5E6B79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D269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06M   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0C31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e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8BFD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6119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456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BD0C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539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3B58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125</w:t>
            </w:r>
          </w:p>
        </w:tc>
      </w:tr>
      <w:tr w:rsidR="002D1F4A" w:rsidRPr="002D1F4A" w14:paraId="4791BB13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C5E4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7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99DD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e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8B8D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7903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643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4B4C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74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68F7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495</w:t>
            </w:r>
          </w:p>
        </w:tc>
      </w:tr>
      <w:tr w:rsidR="002D1F4A" w:rsidRPr="002D1F4A" w14:paraId="72B72D9F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9EBF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9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CCDF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e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456D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4C33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039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260E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82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C5A5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459</w:t>
            </w:r>
          </w:p>
        </w:tc>
      </w:tr>
      <w:tr w:rsidR="002D1F4A" w:rsidRPr="002D1F4A" w14:paraId="532A761B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0F11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0M   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E501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e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2B82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F364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634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2303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69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0234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487</w:t>
            </w:r>
          </w:p>
        </w:tc>
      </w:tr>
      <w:tr w:rsidR="002D1F4A" w:rsidRPr="002D1F4A" w14:paraId="7986D1A4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D542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0A96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e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EC83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5D7E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711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8703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20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4891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301</w:t>
            </w:r>
          </w:p>
        </w:tc>
      </w:tr>
      <w:tr w:rsidR="002D1F4A" w:rsidRPr="002D1F4A" w14:paraId="3EEF9F5A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813B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89A0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e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AD1F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4A9C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509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4665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596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771F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143</w:t>
            </w:r>
          </w:p>
        </w:tc>
      </w:tr>
      <w:tr w:rsidR="002D1F4A" w:rsidRPr="002D1F4A" w14:paraId="082F31DD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174A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3252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e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55B8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5D31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325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097A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3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5DB8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2808</w:t>
            </w:r>
          </w:p>
        </w:tc>
      </w:tr>
      <w:tr w:rsidR="002D1F4A" w:rsidRPr="002D1F4A" w14:paraId="01C4028F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B2D8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CDDB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e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05AE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A3BF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554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D7CA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74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2E89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990</w:t>
            </w:r>
          </w:p>
        </w:tc>
      </w:tr>
      <w:tr w:rsidR="002D1F4A" w:rsidRPr="002D1F4A" w14:paraId="5AFCB82A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D1AF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0716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e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9FAC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6AAB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15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EC26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669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5954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874</w:t>
            </w:r>
          </w:p>
        </w:tc>
      </w:tr>
      <w:tr w:rsidR="002D1F4A" w:rsidRPr="002D1F4A" w14:paraId="77525025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1C7E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E392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e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0AB1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FA0C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215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7EB8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68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2319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313</w:t>
            </w:r>
          </w:p>
        </w:tc>
      </w:tr>
      <w:tr w:rsidR="002D1F4A" w:rsidRPr="002D1F4A" w14:paraId="64364354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8205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C6EB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e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FBB0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725E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701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5B7C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16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8DFF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01</w:t>
            </w:r>
          </w:p>
        </w:tc>
      </w:tr>
      <w:tr w:rsidR="002D1F4A" w:rsidRPr="002D1F4A" w14:paraId="03EA8105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E99A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64A0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e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4A5B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6532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912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E470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05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7C25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008</w:t>
            </w:r>
          </w:p>
        </w:tc>
      </w:tr>
      <w:tr w:rsidR="002D1F4A" w:rsidRPr="002D1F4A" w14:paraId="43FC8A2A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4DAB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22M   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8371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e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7C97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6DF8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646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9703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83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38B7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586</w:t>
            </w:r>
          </w:p>
        </w:tc>
      </w:tr>
      <w:tr w:rsidR="002D1F4A" w:rsidRPr="002D1F4A" w14:paraId="4E0EA3B0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4440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M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4020AC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e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321CA8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3F61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577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7116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423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ED34C7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183</w:t>
            </w:r>
          </w:p>
        </w:tc>
      </w:tr>
      <w:tr w:rsidR="002D1F4A" w:rsidRPr="002D1F4A" w14:paraId="1FF37E4A" w14:textId="77777777" w:rsidTr="002D1F4A">
        <w:trPr>
          <w:trHeight w:val="255"/>
        </w:trPr>
        <w:tc>
          <w:tcPr>
            <w:tcW w:w="13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7845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00M_C 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C709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e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612F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NA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3BC4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6296</w:t>
            </w:r>
          </w:p>
        </w:tc>
        <w:tc>
          <w:tcPr>
            <w:tcW w:w="15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9E9A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203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4FF7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169</w:t>
            </w:r>
          </w:p>
        </w:tc>
      </w:tr>
      <w:tr w:rsidR="002D1F4A" w:rsidRPr="002D1F4A" w14:paraId="429D05E3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A244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2M_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EC2F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e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ACFB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CDDB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367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3F00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34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A0F7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333</w:t>
            </w:r>
          </w:p>
        </w:tc>
      </w:tr>
      <w:tr w:rsidR="002D1F4A" w:rsidRPr="002D1F4A" w14:paraId="79DD02D8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AD5C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3M_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585E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e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05F6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72DA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233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EFC9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58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BCA6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042</w:t>
            </w:r>
          </w:p>
        </w:tc>
      </w:tr>
      <w:tr w:rsidR="002D1F4A" w:rsidRPr="002D1F4A" w14:paraId="3791E6A3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10CE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5M_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7DE4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e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3925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0574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243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F1C8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75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59CD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217</w:t>
            </w:r>
          </w:p>
        </w:tc>
      </w:tr>
      <w:tr w:rsidR="002D1F4A" w:rsidRPr="002D1F4A" w14:paraId="470912F0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DAE5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6M_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81AB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e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6E57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C4C5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82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5FC7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29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478F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756</w:t>
            </w:r>
          </w:p>
        </w:tc>
      </w:tr>
      <w:tr w:rsidR="002D1F4A" w:rsidRPr="002D1F4A" w14:paraId="4F9A7349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60CC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7M_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4342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e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09F3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9A5B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230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37D3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60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7E49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722</w:t>
            </w:r>
          </w:p>
        </w:tc>
      </w:tr>
      <w:tr w:rsidR="002D1F4A" w:rsidRPr="002D1F4A" w14:paraId="41092A28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9D45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9M_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5388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e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5ECC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A283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564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2C5E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03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F581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565</w:t>
            </w:r>
          </w:p>
        </w:tc>
      </w:tr>
      <w:tr w:rsidR="002D1F4A" w:rsidRPr="002D1F4A" w14:paraId="00E1A6DE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27A3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0M_C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494A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e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9B1D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6B59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19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F793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44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6565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500</w:t>
            </w:r>
          </w:p>
        </w:tc>
      </w:tr>
      <w:tr w:rsidR="002D1F4A" w:rsidRPr="002D1F4A" w14:paraId="72E18C52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3796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M_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6462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e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08BF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7F0D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912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CC59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19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35C4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103</w:t>
            </w:r>
          </w:p>
        </w:tc>
      </w:tr>
      <w:tr w:rsidR="002D1F4A" w:rsidRPr="002D1F4A" w14:paraId="2D9C5640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2A1D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M_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6BFB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e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6707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787F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527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6AD8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6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979E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11</w:t>
            </w:r>
          </w:p>
        </w:tc>
      </w:tr>
      <w:tr w:rsidR="002D1F4A" w:rsidRPr="002D1F4A" w14:paraId="53C8FBCA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A486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M_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8944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e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AE5A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7276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103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E272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26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177D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191</w:t>
            </w:r>
          </w:p>
        </w:tc>
      </w:tr>
      <w:tr w:rsidR="002D1F4A" w:rsidRPr="002D1F4A" w14:paraId="314412B5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4501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M_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2249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e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2C13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C1C7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53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9FED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59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F626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840</w:t>
            </w:r>
          </w:p>
        </w:tc>
      </w:tr>
      <w:tr w:rsidR="002D1F4A" w:rsidRPr="002D1F4A" w14:paraId="41BF2CF5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69D2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M_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5C61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e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CCD5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C7D1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632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7EDC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24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80E8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005</w:t>
            </w:r>
          </w:p>
        </w:tc>
      </w:tr>
      <w:tr w:rsidR="002D1F4A" w:rsidRPr="002D1F4A" w14:paraId="54219634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8353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M_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FC90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e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125A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F239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937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1AEB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33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9BA3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782</w:t>
            </w:r>
          </w:p>
        </w:tc>
      </w:tr>
      <w:tr w:rsidR="002D1F4A" w:rsidRPr="002D1F4A" w14:paraId="791F2866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2880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M_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87A6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e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BA48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20DD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876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ADC8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98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8FEC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354</w:t>
            </w:r>
          </w:p>
        </w:tc>
      </w:tr>
      <w:tr w:rsidR="002D1F4A" w:rsidRPr="002D1F4A" w14:paraId="03C1B4AE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BED3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M_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828A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e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B277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39E7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307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0F02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63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B37E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72</w:t>
            </w:r>
          </w:p>
        </w:tc>
      </w:tr>
      <w:tr w:rsidR="002D1F4A" w:rsidRPr="002D1F4A" w14:paraId="649893FE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2AC3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22M_C 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537A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e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6AF4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E164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32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8F7F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12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D0A2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474</w:t>
            </w:r>
          </w:p>
        </w:tc>
      </w:tr>
      <w:tr w:rsidR="002D1F4A" w:rsidRPr="002D1F4A" w14:paraId="1E099561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725981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M_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E088B9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e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E9F967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N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118FE0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6448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C96BB3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47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359E60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824</w:t>
            </w:r>
          </w:p>
        </w:tc>
      </w:tr>
      <w:tr w:rsidR="002D1F4A" w:rsidRPr="002D1F4A" w14:paraId="4A2B9A79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6F2B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0B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C905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aco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9D28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E74A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785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E0F7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42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50D4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8576</w:t>
            </w:r>
          </w:p>
        </w:tc>
      </w:tr>
      <w:tr w:rsidR="002D1F4A" w:rsidRPr="002D1F4A" w14:paraId="2A535F4A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FC69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2B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0390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aco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86BA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5821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692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9333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94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E19E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038</w:t>
            </w:r>
          </w:p>
        </w:tc>
      </w:tr>
      <w:tr w:rsidR="002D1F4A" w:rsidRPr="002D1F4A" w14:paraId="416E72A6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5B25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3B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7C4D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aco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51FD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43B4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185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46B4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74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39F7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612</w:t>
            </w:r>
          </w:p>
        </w:tc>
      </w:tr>
      <w:tr w:rsidR="002D1F4A" w:rsidRPr="002D1F4A" w14:paraId="1A278025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33CE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4B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3616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aco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B213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52B3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157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8806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05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36B5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1878</w:t>
            </w:r>
          </w:p>
        </w:tc>
      </w:tr>
      <w:tr w:rsidR="002D1F4A" w:rsidRPr="002D1F4A" w14:paraId="14CD17F2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BC5E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05B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5370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aco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E21A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E74C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144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1F02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28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65BE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251</w:t>
            </w:r>
          </w:p>
        </w:tc>
      </w:tr>
      <w:tr w:rsidR="002D1F4A" w:rsidRPr="002D1F4A" w14:paraId="3ADBB8ED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644D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6B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9918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aco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ED41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D804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358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DF88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628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2239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925</w:t>
            </w:r>
          </w:p>
        </w:tc>
      </w:tr>
      <w:tr w:rsidR="002D1F4A" w:rsidRPr="002D1F4A" w14:paraId="322C59A9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3C3C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7B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7EFF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aco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D520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1A52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97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92A2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135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1855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076</w:t>
            </w:r>
          </w:p>
        </w:tc>
      </w:tr>
      <w:tr w:rsidR="002D1F4A" w:rsidRPr="002D1F4A" w14:paraId="41E2C96D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67B5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9B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7740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aco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ACB0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BEFF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398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F50E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27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11AD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1044</w:t>
            </w:r>
          </w:p>
        </w:tc>
      </w:tr>
      <w:tr w:rsidR="002D1F4A" w:rsidRPr="002D1F4A" w14:paraId="743E41F4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418D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B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87BA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aco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CBAD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9545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101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67B5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30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7D78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692</w:t>
            </w:r>
          </w:p>
        </w:tc>
      </w:tr>
      <w:tr w:rsidR="002D1F4A" w:rsidRPr="002D1F4A" w14:paraId="28CFCBF4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13EC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B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F5F7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aco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C52C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E48E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61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DE93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70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7B38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277</w:t>
            </w:r>
          </w:p>
        </w:tc>
      </w:tr>
      <w:tr w:rsidR="002D1F4A" w:rsidRPr="002D1F4A" w14:paraId="2EB7A42F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1F1A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B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0745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aco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A38E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4EFC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68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EF90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7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553B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464</w:t>
            </w:r>
          </w:p>
        </w:tc>
      </w:tr>
      <w:tr w:rsidR="002D1F4A" w:rsidRPr="002D1F4A" w14:paraId="451187F9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5A31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B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EFB3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aco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A76E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F51C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136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1E52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62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FFE2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012</w:t>
            </w:r>
          </w:p>
        </w:tc>
      </w:tr>
      <w:tr w:rsidR="002D1F4A" w:rsidRPr="002D1F4A" w14:paraId="28BCD8D5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337F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B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7962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aco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942C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2137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69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34E5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55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D6AF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593</w:t>
            </w:r>
          </w:p>
        </w:tc>
      </w:tr>
      <w:tr w:rsidR="002D1F4A" w:rsidRPr="002D1F4A" w14:paraId="08A9C46C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3460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B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2E47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aco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26BE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35C5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729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8C06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265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AAA1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1786</w:t>
            </w:r>
          </w:p>
        </w:tc>
      </w:tr>
      <w:tr w:rsidR="002D1F4A" w:rsidRPr="002D1F4A" w14:paraId="41EDEEE2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264B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B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FAE4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aco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C92F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C712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908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E3D1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37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A070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8439</w:t>
            </w:r>
          </w:p>
        </w:tc>
      </w:tr>
      <w:tr w:rsidR="002D1F4A" w:rsidRPr="002D1F4A" w14:paraId="134D6E44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3A3A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B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B303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aco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622B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CA90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503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BFF7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97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55C6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042</w:t>
            </w:r>
          </w:p>
        </w:tc>
      </w:tr>
      <w:tr w:rsidR="002D1F4A" w:rsidRPr="002D1F4A" w14:paraId="139FF2E1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D84F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B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0B9E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aco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79B9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996E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793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E807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98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30ED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317</w:t>
            </w:r>
          </w:p>
        </w:tc>
      </w:tr>
      <w:tr w:rsidR="002D1F4A" w:rsidRPr="002D1F4A" w14:paraId="4C5CE3DD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6219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B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5A68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aco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3566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805D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14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68B9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10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3B47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109</w:t>
            </w:r>
          </w:p>
        </w:tc>
      </w:tr>
      <w:tr w:rsidR="002D1F4A" w:rsidRPr="002D1F4A" w14:paraId="3F6B8CB1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9E83A8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B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2D8CDD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aco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81C30B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243EC8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724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896AEE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42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D7F1FE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2159</w:t>
            </w:r>
          </w:p>
        </w:tc>
      </w:tr>
      <w:tr w:rsidR="002D1F4A" w:rsidRPr="002D1F4A" w14:paraId="5CA56FA3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3FF7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0B_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9C27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aco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7190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82A5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90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CBE8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29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6690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191</w:t>
            </w:r>
          </w:p>
        </w:tc>
      </w:tr>
      <w:tr w:rsidR="002D1F4A" w:rsidRPr="002D1F4A" w14:paraId="60199772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AB70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3B_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BEC1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aco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CE7F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DCEA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71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E3BC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39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7E42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013</w:t>
            </w:r>
          </w:p>
        </w:tc>
      </w:tr>
      <w:tr w:rsidR="002D1F4A" w:rsidRPr="002D1F4A" w14:paraId="4A55368F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D8CA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7B_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9832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aco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95B2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BE35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58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CA59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84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A308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609</w:t>
            </w:r>
          </w:p>
        </w:tc>
      </w:tr>
      <w:tr w:rsidR="002D1F4A" w:rsidRPr="002D1F4A" w14:paraId="0CD63480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DED2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B_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F416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aco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A2A4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65B0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74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F160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23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9A95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695</w:t>
            </w:r>
          </w:p>
        </w:tc>
      </w:tr>
      <w:tr w:rsidR="002D1F4A" w:rsidRPr="002D1F4A" w14:paraId="013A29D7" w14:textId="77777777" w:rsidTr="002D1F4A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A8DB69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B_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F5F481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aco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B1DCE4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N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74037A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806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B62155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84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2994B2" w14:textId="77777777" w:rsidR="002D1F4A" w:rsidRPr="002D1F4A" w:rsidRDefault="002D1F4A" w:rsidP="002D1F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273</w:t>
            </w:r>
          </w:p>
        </w:tc>
      </w:tr>
      <w:tr w:rsidR="002D1F4A" w:rsidRPr="002D1F4A" w14:paraId="04C6357B" w14:textId="77777777" w:rsidTr="002D1F4A">
        <w:trPr>
          <w:trHeight w:val="255"/>
        </w:trPr>
        <w:tc>
          <w:tcPr>
            <w:tcW w:w="37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C0EC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 includes removal of chimera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F0D5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EB37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7847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D1F4A" w:rsidRPr="002D1F4A" w14:paraId="3417EE9A" w14:textId="77777777" w:rsidTr="002D1F4A">
        <w:trPr>
          <w:trHeight w:val="255"/>
        </w:trPr>
        <w:tc>
          <w:tcPr>
            <w:tcW w:w="78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628F" w14:textId="77777777" w:rsidR="002D1F4A" w:rsidRPr="002D1F4A" w:rsidRDefault="002D1F4A" w:rsidP="002D1F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** after removal of </w:t>
            </w:r>
            <w:proofErr w:type="spellStart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SVs</w:t>
            </w:r>
            <w:proofErr w:type="spellEnd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assigned to </w:t>
            </w:r>
            <w:proofErr w:type="spellStart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ukaryota</w:t>
            </w:r>
            <w:proofErr w:type="spellEnd"/>
            <w:r w:rsidRPr="002D1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, Chloroplast, and Mitochondria</w:t>
            </w:r>
          </w:p>
        </w:tc>
      </w:tr>
    </w:tbl>
    <w:p w14:paraId="08E391D3" w14:textId="77777777" w:rsidR="002D1F4A" w:rsidRDefault="002D1F4A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rPr>
          <w:rFonts w:ascii="Arial" w:eastAsia="Arial" w:hAnsi="Arial" w:cs="Arial"/>
          <w:color w:val="000000"/>
          <w:sz w:val="20"/>
          <w:szCs w:val="20"/>
        </w:rPr>
      </w:pPr>
    </w:p>
    <w:p w14:paraId="1D5DFEE8" w14:textId="77777777" w:rsidR="002D1F4A" w:rsidRDefault="002D1F4A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rPr>
          <w:rFonts w:ascii="Arial" w:eastAsia="Arial" w:hAnsi="Arial" w:cs="Arial"/>
          <w:color w:val="000000"/>
          <w:sz w:val="20"/>
          <w:szCs w:val="20"/>
        </w:rPr>
      </w:pPr>
    </w:p>
    <w:p w14:paraId="651A0818" w14:textId="77777777" w:rsidR="000E7B63" w:rsidRDefault="000E7B63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rPr>
          <w:rFonts w:ascii="Arial" w:eastAsia="Arial" w:hAnsi="Arial" w:cs="Arial"/>
          <w:color w:val="000000"/>
          <w:sz w:val="20"/>
          <w:szCs w:val="20"/>
        </w:rPr>
      </w:pPr>
    </w:p>
    <w:sectPr w:rsidR="000E7B63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800" w:bottom="1440" w:left="1800" w:header="0" w:footer="720" w:gutter="0"/>
      <w:pgNumType w:start="1"/>
      <w:cols w:space="720"/>
    </w:sectPr>
  </w:body>
</w:document>
</file>

<file path=word/commentsExtended.xml><?xml version="1.0" encoding="utf-8"?>
<w15:commentsEx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15:commentEx w15:paraId="000000FB" w15:done="0"/>
  <w15:commentEx w15:paraId="000000FC" w15:done="0"/>
  <w15:commentEx w15:paraId="000000FD" w15:done="0"/>
  <w15:commentEx w15:paraId="000000FE" w15:done="0"/>
  <w15:commentEx w15:paraId="000000FF" w15:done="0"/>
  <w15:commentEx w15:paraId="00000100" w15:done="0"/>
  <w15:commentEx w15:paraId="00000101" w15:paraIdParent="00000100" w15:done="0"/>
  <w15:commentEx w15:paraId="00000103" w15:done="0"/>
  <w15:commentEx w15:paraId="00000104" w15:done="0"/>
  <w15:commentEx w15:paraId="00000105" w15:done="0"/>
  <w15:commentEx w15:paraId="00000106" w15:paraIdParent="00000105" w15:done="0"/>
  <w15:commentEx w15:paraId="00000107" w15:done="0"/>
  <w15:commentEx w15:paraId="00000108" w15:paraIdParent="00000107" w15:done="0"/>
  <w15:commentEx w15:paraId="00000109" w15:done="0"/>
  <w15:commentEx w15:paraId="0000010A" w15:done="0"/>
  <w15:commentEx w15:paraId="0000010B" w15:done="0"/>
  <w15:commentEx w15:paraId="0000010C" w15:paraIdParent="0000010B" w15:done="0"/>
  <w15:commentEx w15:paraId="0000010D" w15:done="0"/>
  <w15:commentEx w15:paraId="0000010E" w15:done="0"/>
  <w15:commentEx w15:paraId="0000010F" w15:done="0"/>
  <w15:commentEx w15:paraId="00000110" w15:done="0"/>
  <w15:commentEx w15:paraId="00000111" w15:done="0"/>
  <w15:commentEx w15:paraId="00000112" w15:done="0"/>
  <w15:commentEx w15:paraId="00000113" w15:paraIdParent="00000112" w15:done="0"/>
  <w15:commentEx w15:paraId="00000116" w15:done="0"/>
  <w15:commentEx w15:paraId="00000117" w15:done="0"/>
  <w15:commentEx w15:paraId="00000118" w15:paraIdParent="00000117" w15:done="0"/>
  <w15:commentEx w15:paraId="00000119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D0A30C" w14:textId="77777777" w:rsidR="000678A2" w:rsidRDefault="000678A2">
      <w:r>
        <w:separator/>
      </w:r>
    </w:p>
  </w:endnote>
  <w:endnote w:type="continuationSeparator" w:id="0">
    <w:p w14:paraId="48C09F55" w14:textId="77777777" w:rsidR="000678A2" w:rsidRDefault="000678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iberation Sans">
    <w:altName w:val="Times New Roman"/>
    <w:charset w:val="00"/>
    <w:family w:val="auto"/>
    <w:pitch w:val="default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24ECD5" w14:textId="77777777" w:rsidR="000678A2" w:rsidRDefault="00067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329E9945" w14:textId="77777777" w:rsidR="000678A2" w:rsidRDefault="00067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C120BE" w14:textId="77777777" w:rsidR="000678A2" w:rsidRDefault="00067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rFonts w:ascii="Arial" w:eastAsia="Arial" w:hAnsi="Arial" w:cs="Arial"/>
        <w:color w:val="000000"/>
        <w:sz w:val="18"/>
        <w:szCs w:val="18"/>
      </w:rPr>
    </w:pPr>
    <w:r>
      <w:rPr>
        <w:rFonts w:ascii="Arial" w:eastAsia="Arial" w:hAnsi="Arial" w:cs="Arial"/>
        <w:color w:val="000000"/>
        <w:sz w:val="18"/>
        <w:szCs w:val="18"/>
      </w:rPr>
      <w:fldChar w:fldCharType="begin"/>
    </w:r>
    <w:r>
      <w:rPr>
        <w:rFonts w:ascii="Arial" w:eastAsia="Arial" w:hAnsi="Arial" w:cs="Arial"/>
        <w:color w:val="000000"/>
        <w:sz w:val="18"/>
        <w:szCs w:val="18"/>
      </w:rPr>
      <w:instrText>PAGE</w:instrText>
    </w:r>
    <w:r>
      <w:rPr>
        <w:rFonts w:ascii="Arial" w:eastAsia="Arial" w:hAnsi="Arial" w:cs="Arial"/>
        <w:color w:val="000000"/>
        <w:sz w:val="18"/>
        <w:szCs w:val="18"/>
      </w:rPr>
      <w:fldChar w:fldCharType="separate"/>
    </w:r>
    <w:r w:rsidR="00BD3C15">
      <w:rPr>
        <w:rFonts w:ascii="Arial" w:eastAsia="Arial" w:hAnsi="Arial" w:cs="Arial"/>
        <w:noProof/>
        <w:color w:val="000000"/>
        <w:sz w:val="18"/>
        <w:szCs w:val="18"/>
      </w:rPr>
      <w:t>2</w:t>
    </w:r>
    <w:r>
      <w:rPr>
        <w:rFonts w:ascii="Arial" w:eastAsia="Arial" w:hAnsi="Arial" w:cs="Arial"/>
        <w:color w:val="000000"/>
        <w:sz w:val="18"/>
        <w:szCs w:val="18"/>
      </w:rPr>
      <w:fldChar w:fldCharType="end"/>
    </w:r>
  </w:p>
  <w:p w14:paraId="6C1212C8" w14:textId="77777777" w:rsidR="000678A2" w:rsidRDefault="00067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78E378" w14:textId="77777777" w:rsidR="000678A2" w:rsidRDefault="00067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DFB5DD" w14:textId="77777777" w:rsidR="000678A2" w:rsidRDefault="000678A2">
      <w:r>
        <w:separator/>
      </w:r>
    </w:p>
  </w:footnote>
  <w:footnote w:type="continuationSeparator" w:id="0">
    <w:p w14:paraId="14D43902" w14:textId="77777777" w:rsidR="000678A2" w:rsidRDefault="000678A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5D4DBF" w14:textId="77777777" w:rsidR="000678A2" w:rsidRDefault="00067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703EA6" w14:textId="77777777" w:rsidR="000678A2" w:rsidRDefault="00067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489AD0" w14:textId="77777777" w:rsidR="000678A2" w:rsidRDefault="00067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0E7B63"/>
    <w:rsid w:val="0000766C"/>
    <w:rsid w:val="000678A2"/>
    <w:rsid w:val="000C212E"/>
    <w:rsid w:val="000C2EC4"/>
    <w:rsid w:val="000C6307"/>
    <w:rsid w:val="000E7B63"/>
    <w:rsid w:val="00120C17"/>
    <w:rsid w:val="00121C17"/>
    <w:rsid w:val="00145630"/>
    <w:rsid w:val="00195D2A"/>
    <w:rsid w:val="001C27E2"/>
    <w:rsid w:val="001C4392"/>
    <w:rsid w:val="001C477B"/>
    <w:rsid w:val="00211B33"/>
    <w:rsid w:val="0022546F"/>
    <w:rsid w:val="00247E24"/>
    <w:rsid w:val="00272B40"/>
    <w:rsid w:val="002A2B24"/>
    <w:rsid w:val="002D1F4A"/>
    <w:rsid w:val="00341014"/>
    <w:rsid w:val="00382295"/>
    <w:rsid w:val="00385037"/>
    <w:rsid w:val="003C6865"/>
    <w:rsid w:val="003E7D5E"/>
    <w:rsid w:val="004214BA"/>
    <w:rsid w:val="004247C5"/>
    <w:rsid w:val="004D43F4"/>
    <w:rsid w:val="004F0993"/>
    <w:rsid w:val="004F3BD8"/>
    <w:rsid w:val="00507E44"/>
    <w:rsid w:val="0056526F"/>
    <w:rsid w:val="00570E99"/>
    <w:rsid w:val="00596C6F"/>
    <w:rsid w:val="005B39BE"/>
    <w:rsid w:val="005B3EE5"/>
    <w:rsid w:val="005E548C"/>
    <w:rsid w:val="00643E7A"/>
    <w:rsid w:val="0067529A"/>
    <w:rsid w:val="006C6E09"/>
    <w:rsid w:val="006F0CC1"/>
    <w:rsid w:val="00715EFA"/>
    <w:rsid w:val="00761B97"/>
    <w:rsid w:val="00765491"/>
    <w:rsid w:val="00767071"/>
    <w:rsid w:val="007853F3"/>
    <w:rsid w:val="00787FD3"/>
    <w:rsid w:val="007A4177"/>
    <w:rsid w:val="007C3C28"/>
    <w:rsid w:val="007F6F6E"/>
    <w:rsid w:val="00811AB4"/>
    <w:rsid w:val="00841734"/>
    <w:rsid w:val="00847C5B"/>
    <w:rsid w:val="00873724"/>
    <w:rsid w:val="008C00A8"/>
    <w:rsid w:val="0095118B"/>
    <w:rsid w:val="00972B82"/>
    <w:rsid w:val="00996987"/>
    <w:rsid w:val="009C0CE9"/>
    <w:rsid w:val="009F59B0"/>
    <w:rsid w:val="00AA136A"/>
    <w:rsid w:val="00AB6ECD"/>
    <w:rsid w:val="00AC6B9E"/>
    <w:rsid w:val="00AE4E20"/>
    <w:rsid w:val="00B1683C"/>
    <w:rsid w:val="00B6382B"/>
    <w:rsid w:val="00B674D6"/>
    <w:rsid w:val="00B90737"/>
    <w:rsid w:val="00BD3C15"/>
    <w:rsid w:val="00C60828"/>
    <w:rsid w:val="00C61325"/>
    <w:rsid w:val="00C72174"/>
    <w:rsid w:val="00C80EA5"/>
    <w:rsid w:val="00C871FA"/>
    <w:rsid w:val="00CA0851"/>
    <w:rsid w:val="00CE7D33"/>
    <w:rsid w:val="00D17534"/>
    <w:rsid w:val="00D4449C"/>
    <w:rsid w:val="00DE2DE1"/>
    <w:rsid w:val="00E21DD0"/>
    <w:rsid w:val="00E35474"/>
    <w:rsid w:val="00E5415B"/>
    <w:rsid w:val="00E85D68"/>
    <w:rsid w:val="00EA3AD8"/>
    <w:rsid w:val="00F208C5"/>
    <w:rsid w:val="00F242C0"/>
    <w:rsid w:val="00F6048F"/>
    <w:rsid w:val="00F91BA1"/>
    <w:rsid w:val="00F92FDA"/>
    <w:rsid w:val="00FD06A3"/>
    <w:rsid w:val="00FF7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385E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3"/>
    <w:next w:val="Normal3"/>
    <w:uiPriority w:val="9"/>
    <w:qFormat/>
    <w:pPr>
      <w:keepNext/>
      <w:keepLines/>
      <w:spacing w:before="240" w:after="120"/>
      <w:outlineLvl w:val="0"/>
    </w:pPr>
    <w:rPr>
      <w:rFonts w:ascii="Liberation Sans" w:eastAsia="Liberation Sans" w:hAnsi="Liberation Sans" w:cs="Liberation Sans"/>
      <w:color w:val="000000"/>
      <w:sz w:val="28"/>
      <w:szCs w:val="28"/>
    </w:rPr>
  </w:style>
  <w:style w:type="paragraph" w:styleId="Heading2">
    <w:name w:val="heading 2"/>
    <w:basedOn w:val="Normal3"/>
    <w:next w:val="Normal3"/>
    <w:uiPriority w:val="9"/>
    <w:semiHidden/>
    <w:unhideWhenUsed/>
    <w:qFormat/>
    <w:pPr>
      <w:keepNext/>
      <w:keepLines/>
      <w:spacing w:before="240" w:after="120"/>
      <w:outlineLvl w:val="1"/>
    </w:pPr>
    <w:rPr>
      <w:rFonts w:ascii="Liberation Sans" w:eastAsia="Liberation Sans" w:hAnsi="Liberation Sans" w:cs="Liberation Sans"/>
      <w:color w:val="000000"/>
      <w:sz w:val="28"/>
      <w:szCs w:val="28"/>
    </w:rPr>
  </w:style>
  <w:style w:type="paragraph" w:styleId="Heading3">
    <w:name w:val="heading 3"/>
    <w:basedOn w:val="Normal3"/>
    <w:next w:val="Normal3"/>
    <w:uiPriority w:val="9"/>
    <w:semiHidden/>
    <w:unhideWhenUsed/>
    <w:qFormat/>
    <w:pPr>
      <w:keepNext/>
      <w:keepLines/>
      <w:spacing w:before="240" w:after="120"/>
      <w:outlineLvl w:val="2"/>
    </w:pPr>
    <w:rPr>
      <w:rFonts w:ascii="Liberation Sans" w:eastAsia="Liberation Sans" w:hAnsi="Liberation Sans" w:cs="Liberation Sans"/>
      <w:color w:val="000000"/>
      <w:sz w:val="28"/>
      <w:szCs w:val="28"/>
    </w:rPr>
  </w:style>
  <w:style w:type="paragraph" w:styleId="Heading4">
    <w:name w:val="heading 4"/>
    <w:basedOn w:val="Normal3"/>
    <w:next w:val="Normal3"/>
    <w:uiPriority w:val="9"/>
    <w:semiHidden/>
    <w:unhideWhenUsed/>
    <w:qFormat/>
    <w:pPr>
      <w:keepNext/>
      <w:keepLines/>
      <w:spacing w:before="240" w:after="40"/>
      <w:outlineLvl w:val="3"/>
    </w:pPr>
    <w:rPr>
      <w:b/>
      <w:color w:val="000000"/>
    </w:rPr>
  </w:style>
  <w:style w:type="paragraph" w:styleId="Heading5">
    <w:name w:val="heading 5"/>
    <w:basedOn w:val="Normal3"/>
    <w:next w:val="Normal3"/>
    <w:uiPriority w:val="9"/>
    <w:semiHidden/>
    <w:unhideWhenUsed/>
    <w:qFormat/>
    <w:pPr>
      <w:keepNext/>
      <w:keepLines/>
      <w:spacing w:before="220" w:after="40"/>
      <w:outlineLvl w:val="4"/>
    </w:pPr>
    <w:rPr>
      <w:b/>
      <w:color w:val="000000"/>
      <w:sz w:val="22"/>
      <w:szCs w:val="22"/>
    </w:rPr>
  </w:style>
  <w:style w:type="paragraph" w:styleId="Heading6">
    <w:name w:val="heading 6"/>
    <w:basedOn w:val="Normal3"/>
    <w:next w:val="Normal3"/>
    <w:uiPriority w:val="9"/>
    <w:semiHidden/>
    <w:unhideWhenUsed/>
    <w:qFormat/>
    <w:pPr>
      <w:keepNext/>
      <w:keepLines/>
      <w:spacing w:before="200" w:after="40"/>
      <w:outlineLvl w:val="5"/>
    </w:pPr>
    <w:rPr>
      <w:b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3"/>
    <w:next w:val="Normal3"/>
    <w:uiPriority w:val="10"/>
    <w:qFormat/>
    <w:pPr>
      <w:keepNext/>
      <w:keepLines/>
      <w:spacing w:before="240" w:after="120"/>
    </w:pPr>
    <w:rPr>
      <w:rFonts w:ascii="Liberation Sans" w:eastAsia="Liberation Sans" w:hAnsi="Liberation Sans" w:cs="Liberation Sans"/>
      <w:color w:val="000000"/>
      <w:sz w:val="28"/>
      <w:szCs w:val="28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1">
    <w:name w:val="Normal1"/>
  </w:style>
  <w:style w:type="paragraph" w:customStyle="1" w:styleId="Normal2">
    <w:name w:val="Normal2"/>
  </w:style>
  <w:style w:type="paragraph" w:customStyle="1" w:styleId="Normal3">
    <w:name w:val="Normal3"/>
  </w:style>
  <w:style w:type="paragraph" w:styleId="Subtitle">
    <w:name w:val="Subtitle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120"/>
    </w:pPr>
    <w:rPr>
      <w:rFonts w:ascii="Liberation Sans" w:eastAsia="Liberation Sans" w:hAnsi="Liberation Sans" w:cs="Liberation Sans"/>
      <w:i/>
      <w:color w:val="666666"/>
      <w:sz w:val="28"/>
      <w:szCs w:val="28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50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502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47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471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4F532F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C92A9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874C6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B2F76"/>
    <w:pPr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</w:rPr>
  </w:style>
  <w:style w:type="character" w:customStyle="1" w:styleId="biblio-authors">
    <w:name w:val="biblio-authors"/>
    <w:basedOn w:val="DefaultParagraphFont"/>
    <w:rsid w:val="00E60C8C"/>
  </w:style>
  <w:style w:type="character" w:customStyle="1" w:styleId="biblio-title">
    <w:name w:val="biblio-title"/>
    <w:basedOn w:val="DefaultParagraphFont"/>
    <w:rsid w:val="00E60C8C"/>
  </w:style>
  <w:style w:type="table" w:styleId="TableGrid">
    <w:name w:val="Table Grid"/>
    <w:basedOn w:val="TableNormal"/>
    <w:uiPriority w:val="59"/>
    <w:rsid w:val="00175B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0">
    <w:name w:val="Normal1"/>
    <w:rsid w:val="00876E38"/>
  </w:style>
  <w:style w:type="paragraph" w:customStyle="1" w:styleId="3vff3xh4yd">
    <w:name w:val="_3vff3xh4yd"/>
    <w:basedOn w:val="Normal"/>
    <w:rsid w:val="009C5FE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026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265C"/>
  </w:style>
  <w:style w:type="paragraph" w:styleId="Footer">
    <w:name w:val="footer"/>
    <w:basedOn w:val="Normal"/>
    <w:link w:val="FooterChar"/>
    <w:uiPriority w:val="99"/>
    <w:unhideWhenUsed/>
    <w:rsid w:val="00F026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265C"/>
  </w:style>
  <w:style w:type="paragraph" w:styleId="HTMLPreformatted">
    <w:name w:val="HTML Preformatted"/>
    <w:basedOn w:val="Normal"/>
    <w:link w:val="HTMLPreformattedChar"/>
    <w:uiPriority w:val="99"/>
    <w:unhideWhenUsed/>
    <w:rsid w:val="00066E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66E17"/>
    <w:rPr>
      <w:rFonts w:ascii="Courier" w:hAnsi="Courier" w:cs="Courier"/>
      <w:sz w:val="20"/>
      <w:szCs w:val="20"/>
      <w:lang w:val="en-US"/>
    </w:rPr>
  </w:style>
  <w:style w:type="character" w:customStyle="1" w:styleId="go2aamxbe4b">
    <w:name w:val="go2aamxbe4b"/>
    <w:basedOn w:val="DefaultParagraphFont"/>
    <w:rsid w:val="00066E17"/>
  </w:style>
  <w:style w:type="character" w:styleId="PageNumber">
    <w:name w:val="page number"/>
    <w:basedOn w:val="DefaultParagraphFont"/>
    <w:uiPriority w:val="99"/>
    <w:semiHidden/>
    <w:unhideWhenUsed/>
    <w:rsid w:val="00FA527F"/>
  </w:style>
  <w:style w:type="character" w:customStyle="1" w:styleId="pl-c">
    <w:name w:val="pl-c"/>
    <w:basedOn w:val="DefaultParagraphFont"/>
    <w:rsid w:val="00C351A9"/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B1BCF"/>
  </w:style>
  <w:style w:type="table" w:customStyle="1" w:styleId="a3">
    <w:basedOn w:val="TableNormal1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EA3AD8"/>
    <w:pPr>
      <w:spacing w:after="24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3"/>
    <w:next w:val="Normal3"/>
    <w:uiPriority w:val="9"/>
    <w:qFormat/>
    <w:pPr>
      <w:keepNext/>
      <w:keepLines/>
      <w:spacing w:before="240" w:after="120"/>
      <w:outlineLvl w:val="0"/>
    </w:pPr>
    <w:rPr>
      <w:rFonts w:ascii="Liberation Sans" w:eastAsia="Liberation Sans" w:hAnsi="Liberation Sans" w:cs="Liberation Sans"/>
      <w:color w:val="000000"/>
      <w:sz w:val="28"/>
      <w:szCs w:val="28"/>
    </w:rPr>
  </w:style>
  <w:style w:type="paragraph" w:styleId="Heading2">
    <w:name w:val="heading 2"/>
    <w:basedOn w:val="Normal3"/>
    <w:next w:val="Normal3"/>
    <w:uiPriority w:val="9"/>
    <w:semiHidden/>
    <w:unhideWhenUsed/>
    <w:qFormat/>
    <w:pPr>
      <w:keepNext/>
      <w:keepLines/>
      <w:spacing w:before="240" w:after="120"/>
      <w:outlineLvl w:val="1"/>
    </w:pPr>
    <w:rPr>
      <w:rFonts w:ascii="Liberation Sans" w:eastAsia="Liberation Sans" w:hAnsi="Liberation Sans" w:cs="Liberation Sans"/>
      <w:color w:val="000000"/>
      <w:sz w:val="28"/>
      <w:szCs w:val="28"/>
    </w:rPr>
  </w:style>
  <w:style w:type="paragraph" w:styleId="Heading3">
    <w:name w:val="heading 3"/>
    <w:basedOn w:val="Normal3"/>
    <w:next w:val="Normal3"/>
    <w:uiPriority w:val="9"/>
    <w:semiHidden/>
    <w:unhideWhenUsed/>
    <w:qFormat/>
    <w:pPr>
      <w:keepNext/>
      <w:keepLines/>
      <w:spacing w:before="240" w:after="120"/>
      <w:outlineLvl w:val="2"/>
    </w:pPr>
    <w:rPr>
      <w:rFonts w:ascii="Liberation Sans" w:eastAsia="Liberation Sans" w:hAnsi="Liberation Sans" w:cs="Liberation Sans"/>
      <w:color w:val="000000"/>
      <w:sz w:val="28"/>
      <w:szCs w:val="28"/>
    </w:rPr>
  </w:style>
  <w:style w:type="paragraph" w:styleId="Heading4">
    <w:name w:val="heading 4"/>
    <w:basedOn w:val="Normal3"/>
    <w:next w:val="Normal3"/>
    <w:uiPriority w:val="9"/>
    <w:semiHidden/>
    <w:unhideWhenUsed/>
    <w:qFormat/>
    <w:pPr>
      <w:keepNext/>
      <w:keepLines/>
      <w:spacing w:before="240" w:after="40"/>
      <w:outlineLvl w:val="3"/>
    </w:pPr>
    <w:rPr>
      <w:b/>
      <w:color w:val="000000"/>
    </w:rPr>
  </w:style>
  <w:style w:type="paragraph" w:styleId="Heading5">
    <w:name w:val="heading 5"/>
    <w:basedOn w:val="Normal3"/>
    <w:next w:val="Normal3"/>
    <w:uiPriority w:val="9"/>
    <w:semiHidden/>
    <w:unhideWhenUsed/>
    <w:qFormat/>
    <w:pPr>
      <w:keepNext/>
      <w:keepLines/>
      <w:spacing w:before="220" w:after="40"/>
      <w:outlineLvl w:val="4"/>
    </w:pPr>
    <w:rPr>
      <w:b/>
      <w:color w:val="000000"/>
      <w:sz w:val="22"/>
      <w:szCs w:val="22"/>
    </w:rPr>
  </w:style>
  <w:style w:type="paragraph" w:styleId="Heading6">
    <w:name w:val="heading 6"/>
    <w:basedOn w:val="Normal3"/>
    <w:next w:val="Normal3"/>
    <w:uiPriority w:val="9"/>
    <w:semiHidden/>
    <w:unhideWhenUsed/>
    <w:qFormat/>
    <w:pPr>
      <w:keepNext/>
      <w:keepLines/>
      <w:spacing w:before="200" w:after="40"/>
      <w:outlineLvl w:val="5"/>
    </w:pPr>
    <w:rPr>
      <w:b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3"/>
    <w:next w:val="Normal3"/>
    <w:uiPriority w:val="10"/>
    <w:qFormat/>
    <w:pPr>
      <w:keepNext/>
      <w:keepLines/>
      <w:spacing w:before="240" w:after="120"/>
    </w:pPr>
    <w:rPr>
      <w:rFonts w:ascii="Liberation Sans" w:eastAsia="Liberation Sans" w:hAnsi="Liberation Sans" w:cs="Liberation Sans"/>
      <w:color w:val="000000"/>
      <w:sz w:val="28"/>
      <w:szCs w:val="28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1">
    <w:name w:val="Normal1"/>
  </w:style>
  <w:style w:type="paragraph" w:customStyle="1" w:styleId="Normal2">
    <w:name w:val="Normal2"/>
  </w:style>
  <w:style w:type="paragraph" w:customStyle="1" w:styleId="Normal3">
    <w:name w:val="Normal3"/>
  </w:style>
  <w:style w:type="paragraph" w:styleId="Subtitle">
    <w:name w:val="Subtitle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120"/>
    </w:pPr>
    <w:rPr>
      <w:rFonts w:ascii="Liberation Sans" w:eastAsia="Liberation Sans" w:hAnsi="Liberation Sans" w:cs="Liberation Sans"/>
      <w:i/>
      <w:color w:val="666666"/>
      <w:sz w:val="28"/>
      <w:szCs w:val="28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50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502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47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471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4F532F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C92A9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874C6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B2F76"/>
    <w:pPr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</w:rPr>
  </w:style>
  <w:style w:type="character" w:customStyle="1" w:styleId="biblio-authors">
    <w:name w:val="biblio-authors"/>
    <w:basedOn w:val="DefaultParagraphFont"/>
    <w:rsid w:val="00E60C8C"/>
  </w:style>
  <w:style w:type="character" w:customStyle="1" w:styleId="biblio-title">
    <w:name w:val="biblio-title"/>
    <w:basedOn w:val="DefaultParagraphFont"/>
    <w:rsid w:val="00E60C8C"/>
  </w:style>
  <w:style w:type="table" w:styleId="TableGrid">
    <w:name w:val="Table Grid"/>
    <w:basedOn w:val="TableNormal"/>
    <w:uiPriority w:val="59"/>
    <w:rsid w:val="00175B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0">
    <w:name w:val="Normal1"/>
    <w:rsid w:val="00876E38"/>
  </w:style>
  <w:style w:type="paragraph" w:customStyle="1" w:styleId="3vff3xh4yd">
    <w:name w:val="_3vff3xh4yd"/>
    <w:basedOn w:val="Normal"/>
    <w:rsid w:val="009C5FE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026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265C"/>
  </w:style>
  <w:style w:type="paragraph" w:styleId="Footer">
    <w:name w:val="footer"/>
    <w:basedOn w:val="Normal"/>
    <w:link w:val="FooterChar"/>
    <w:uiPriority w:val="99"/>
    <w:unhideWhenUsed/>
    <w:rsid w:val="00F026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265C"/>
  </w:style>
  <w:style w:type="paragraph" w:styleId="HTMLPreformatted">
    <w:name w:val="HTML Preformatted"/>
    <w:basedOn w:val="Normal"/>
    <w:link w:val="HTMLPreformattedChar"/>
    <w:uiPriority w:val="99"/>
    <w:unhideWhenUsed/>
    <w:rsid w:val="00066E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66E17"/>
    <w:rPr>
      <w:rFonts w:ascii="Courier" w:hAnsi="Courier" w:cs="Courier"/>
      <w:sz w:val="20"/>
      <w:szCs w:val="20"/>
      <w:lang w:val="en-US"/>
    </w:rPr>
  </w:style>
  <w:style w:type="character" w:customStyle="1" w:styleId="go2aamxbe4b">
    <w:name w:val="go2aamxbe4b"/>
    <w:basedOn w:val="DefaultParagraphFont"/>
    <w:rsid w:val="00066E17"/>
  </w:style>
  <w:style w:type="character" w:styleId="PageNumber">
    <w:name w:val="page number"/>
    <w:basedOn w:val="DefaultParagraphFont"/>
    <w:uiPriority w:val="99"/>
    <w:semiHidden/>
    <w:unhideWhenUsed/>
    <w:rsid w:val="00FA527F"/>
  </w:style>
  <w:style w:type="character" w:customStyle="1" w:styleId="pl-c">
    <w:name w:val="pl-c"/>
    <w:basedOn w:val="DefaultParagraphFont"/>
    <w:rsid w:val="00C351A9"/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B1BCF"/>
  </w:style>
  <w:style w:type="table" w:customStyle="1" w:styleId="a3">
    <w:basedOn w:val="TableNormal1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EA3AD8"/>
    <w:pPr>
      <w:spacing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162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27" Type="http://schemas.microsoft.com/office/2011/relationships/commentsExtended" Target="commentsExtended.xml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header" Target="header1.xml"/><Relationship Id="rId13" Type="http://schemas.openxmlformats.org/officeDocument/2006/relationships/header" Target="header2.xml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header" Target="header3.xml"/><Relationship Id="rId17" Type="http://schemas.openxmlformats.org/officeDocument/2006/relationships/footer" Target="footer3.xm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oT733KVveoWBga7WfFjWJcZkt0g==">AMUW2mUzjAWaSy0zMQH6acj1ppo+mXsZjcYZ/c37JpfoyOmo/BAqyEP+tJ4QSqf8cB0/8UBXxJYiRTw5zzacAPL+cQI+3zZGP/L/o5+A0Uw8A9hDQcdiee9WVftSYKhTTLWKaO8WNmUOQgB3RRQO7TKR48u7Ertb6uLU/9hPDYQBU/5URCQBL4jn0tICqgCnpbpDI/Vt5IhhTtlhibVuADxjgFPiRzBs5acs4gURkoMuxKmeaB+MvT7KvpEZ+Un7kczUPoqFh1NOlM6ge4a8v+KXpaEVJjpZtTTIt09Uh4a+B/yMdnQ48o+SCwkwAPU5eGCWARgbhSOI5MfZMU5+CiC7xdHd4bB4q1j9P2RGFhXshrQAwEO5Zn87UFLPP7c6J/S9etJfiTnR5Wqdt218djAFpjuQy8maV5gqE/gI7EKtaCLKj3yFrizy/F50tHQXEQ19mSApyLd0gR0lc5gCKdD9cvNKyh9XjYwMOBgX+1Z9Y42+DB27xti0zBYBhAa2po/qf2FQv2XFk0tsbN3X7HscEnh7lRTyD32Ql83q5+2BK3L2I+t1a8wrtflYgGzyH1bA7INu6y1Nywn5BUWgTG5j3ErCXbWiZDBnRnDw+DhtkQupDWyavjgwoeEQKhl9nW88zTGVGPguN+tDCviunpsFVoeQr1LTCl80HuzT8uUEhVCnrWV2v17h8HlrlwcLC5V8Aok6thwagT2nIAvmBfUlyWJnye5CzHFcyP0gdXLD3qPafabb22HjSTYi9PilJQvQolcGeR9IN10SxxVoiRl6LvkMxWif3ImE4mqvNqvP7ULxZRs9VCZrVSlGWIGlW1ZxbGr1j0s2lbfSf+M1NqYYqQ2itKZLm22wYUPnzFWKps0pVovtFQ2WgGkGtvkh5MpIDKQfvfK3MtPG3M9vrJQxnxKvKIpVHNd7/X6RNWFezD723RyNA6NVeEAo5aXqnNekEChMcTzEDQZJ48rWdfKb+RTdqyCuQ7UXgR0weisa0u77NIUejfGATFKz/46JSS/sispOCK8vKvYtJyJ5UoSNwyRo1xc2TNqJ7NtLEiSZ3ZGv8DYZEY3PU1Bm7mhFT4962KHNzzRoBdxtPBCqDLddzTp/ZIT5eA4FEkUir3Bk+Yozg7C4dUgST3XMEtYQl1vXpcumhncubKWCzOzhOkyUytckEgp/9NmEQwxuY6tnHP/EFuD/H/5i/UmlwMp4dtYbVUA6tQ6wBZI/KyAb7Rig4ctr3N99MwMpFaOmgbjolstjCbVrxVMfDJtslI3byd/deF2OZdgJDgvVd2FWAhjpMdMwYulhFfK7d0YtsZvl/O88pjjYz/yczPO9JJM7+AsYKSqY3y0SvzxEIq4kfWWVz/KTe6qonAHprAbRj4jv3YyA+ixdwsGhoY14rHiQrJUo8fMYE0WEwJQrvaio9zUOJ5rw8W80yvAeABwy3OZsPHNaqJZrN2aFafF3oxum62vFuniKIKfnrtSA/guFJkQ7qlI+uWdA9liHscMTY0RspDEDJqlPifPUwuANcw9iiIHZ2fjYyk0mqwJ1aSo2MYUcBEE1zqCuL9M8AqillafLaO6UD19zDdp67aXvJBwFMYa09WnZktyaQULlZ0528+jIwUjzvMLq/FhDOVbo6ZXCRSp7wd5x+Ne0eJU/APz//x+IkW2SQkRsurJMRlp5+uK++nSotDcH1va4CAS7R/dK9yiJaOLatJTDZG/04m4d0gZzeC68DCj1XC13FSEljqUvdcK6gAtl15GauwgvKPaG8tMnRFa/oFGd1sD4t4YnxBpa8b3g4R++uYDfvgtEHo0KoS6ctihT3RzMmQLRmTKRAE2obsE3oZdplylrKXr2saEjCUUyvQUjyAeXUA06r6t94adx8sXnepzdUI/LcJby8a1r5GvMNM4uenlqhF1aglX++JLVt2OvorSYKHc0QvAQEo7+Qfr+nfjZ11GDCp/Hk8jaN9Q24vn/X2W8xBEFQFus1ecEVCRx3RsVUczrKBIIIPibjTdRrcQdHilMxhF+pMQmfy1JSA8Gf3tQmaXL27dxFqLqqhNcCqI299NAiGMxy/Q7V9r6+14GCNf/zmCg6tiEoGhU6gV1e3FvNTqU7xylmPxC0wmjQoMw6sjrJSUfde02js8p3Sq+tweGMuz4KqVtnc5fYZiaxacRW6N3yQj5trlLqedB+1Om8vegivVGMpJgrBm9SCnqa4Kwxj3+2vi2LAgJRsMI0rX3LHQCxceXgFn704/ji3HGe/pP+5DEnTA7qqrZ01D9X81wbRoMSW41CHnrHmiBEI/nJ8gcK+/npI3WIuDpSpMG+S6EmPmqIfvwETvbu4wN4DfQIndKKPkPqVrEmK9XqOXAM6Qox+QCEzJi36g0wD8uIKf6w6aYbXEPOnNcdK7STt3YW9GhLTsg1GtTQ6b8iXiq6QiNp8gz1vp18TyBwgLRK3DI7JTPu1FIia5FoJG4OQDwSmSvIrg9HfRyc5hPrWgthBDrJC+H9lz1wuEcp1Z1KgMszru5IQZnY3n0gMwzonCtwItdMG/H3DIk7i1zaWXEwA1Ws6wMqosibpUFIvT5FY1rrzrZy7Jq94C1JM7WEr9aJIGvMvbt/OPAITs1JZaQ3M/jxA+Pl1WK02U755NsAX20ykYkR/KtwL1LI5UUC2PosgTXQ/2cgr4QHpPzSwmN4kC1or9QhnKQ2ZIog9Ie5R6bUV697AhkeTQ9MOGNf8cOYykrPSkmhcEYfevKnWkgwfOHtngctCbch2VquyDnGUdAkcVqRy9yAW9P60UZ1OeSaRIJX7Warz8ucUqvneBHdnM18wiesNoAKLGWj+VLiZudpOuWcoCK6D6JjYWdMq+JtWbrA5pemFx91LDHADdG2iAJqzj9XQ3pYjHCMmC6JVrGVse2mscS1II3d3O3yD8bsb+UEKSvQJtHObRGttRuRoChVDqiIKAtC3UCNeZwGAfqKKihWQFMl6wa4xzJvCf7JZcpAs18bzZAj61RZybafgA7S0tHeambEvTEG0pLsBDXRd9aE82Fi2ilupOkJmqy0Hti1y36JpGxQOriQ9vUmUC402j053CHiyEMfF3XjW9h/Kkc0Yffh1mjqXS2+VFbRPw9lZ7U7GTicASQ/4zPk89mVYzX1es7EgGYvu04E147W9rWtSsdwGB+SDTtMSjmAwpXhaxMumk3Zbh+QROKnt02TFzsZwwdftUt16BIdyDU/F4/GHpC81RNAelK6/0nxmuagsZ62hgYB2A4/d3JHuZ6wVaI31saflxpiGgtJOk88f60C2bquXiIBdjPoKe+a/ZovL7LFQpIOwF4UN61wBGgjNE543U3JPKrp3Kri95u76+HGvqxIgc6tk4bpngR80m5LZZNcm8W5DS0PyVIi1NPAC+ikfh4pJ4C+X7hVHqeU8hjiijV9ZVRLLzozcQRtr1+3w8HswOhmL0N0VcHmy72SnvO5ER1zD5zjLKdcqBMKAPnVAVpIkuOOH7FwU2bl5eOpzkLSgfLLp/JF0Ak6o0NIm4UgfF6LtaBNi/MX812gW7m4Sy1ELh8+GVSfUG/uNjXAe5CKOeI4ZUUZTs+ra1GZ6RSKfyYc6JBe+oNGwdAM+kejV9BXLixTx6PzGe4OLsRH393DCUNsgz1dfkmq61L9S1X4PhktnIALS3GjyAcKVgT9tVxizW3dPipdb92zUNqNuV4/PD3GUgRY5X2J3bgNTJePIdmAN4dTIsRKFZ7FRdVjjLQcrz5q0d7VfTIe4ejGUJW7meJW/Baso6EnwchWZ1l6enxXIZq4Uk+7ylKLSnP5WLOSDrtDOrM4qapvl2udAqB8vHDurWNUA+OQJPT6gGG5aW8+CrvUwLOpnt6DdEhfEYiherpKS9rtvGMdhZCCE8AgtxvvRy6IhADDv7MhKFi8MQ5yYOZq8Jmwxh88l3O/nua8tIQU/yV6b7kgpfUsUVoPevNGjUy/eojsPUWWd+PiLzVErm9mhmB0W5+2rSC5qhYqk0XbsezZoSfg86qjinvHlPr7gMukgcsF2uwh6wcy1WCfc/XYRoWJqVounOMkfH73PdMMyEcCjgJi/nzznWu94BZl+z+wwzWRp4c1DPRCsQl5WFa204r6xRCkdudz12VIteDorm5QnboCJ4YQ0wALJxCInilkcO33P6+R+9iuGM8r6pd7Ja3h9/Ddty5FHIfFih7XWje1xARvn27JKVayjXkhDPon9Hx/xQ9feLwoR+QIw71lupOZSMVcHQc4HQbKqnlGIfW8GEcz5RKo9aZGd7lCROqOHgdjVsa4EYgNiUUUTV5iujjknp74K7vQfRkKyePQCIQCpKWzc+8/sYDkbz3N1cGr+Crwmai34mpFTcQbSqu1ZEDiUlKZDOZXW+1jDkgp6TaxFIdaBpr7AmZVvI2XTRTGy3oWEG7xmt30N6mvYghdmAM7maCgrUzVpiHp9+d2k+gAUhPY6uiZEDppxwWrbW6S1q18H4CqNA5Jqw399ERKOMa8tzKOFRna+3PEaCcn7tWbBvMbo/C6A1Yfo0GuOcisT8vJ6wT+AybqxV8jNeF7c63/ImL1ib27jBH+ydr6YGQ8XLVAKQ5VDRwk3hGjmEcMjgZj4t4oFjdSJ2LnwJWo0xCYobum89ebYmgXxgaPXb+uapCeI7Ki5PonuRnoOwl0rXreHkY3GKgPeSfyfd2hJIl8/JXC8Q1FTOlZcWDzyh2tHcD2vZhS3lWBJ6kYFdWbSkuWOOj26zF8RwWKdVsJVyaJscuvn+Gzofd0UD19AxOsdq7c3PTIIkts5g+Hr3DWPOKxzzOYmGtaosnglp+YCDY9tC6x4ZjPUE6YOUDrDOioA6QNtNfHLynuvNOr6kgKf3BJJUa9e0NmWQiq6DXBM8wHxTq1x7+F6FpQwbXH7r/V1QcpV78/3Q1bwMaXItdjTJwyJxDeP2mkYfP7rrzzRPF12l/+4iYM6ZtJRpetH371M5YlZSEU7X9L825jyzCcWOpLjjzG2OYLoS/BSs9FNgZLZhqJXe8m1tO8q1ukavampKvNA6vZDCrwiQEED1G93q6Ty/2pnifAUAysPGEJQ0nnu6cTQ9l09PUF334YqDpEhgqNOEPRA/wsNmhq9DoHdfyo9dECh+x4HiGPODk9F7EcWRPNWkLhn3sMICSESLun+G5d7AyczP0bKV55GfQRoevjXgLfeMG3X4Aw13NMrkj+/IJOjwPKFUpy0TU9Jo5vUrhi7bWEkKpCFk9jPHXic9kouvcY3aF621y24IXOhArl4qeaTCOP0KqJPZYULP2GFaoa1fcWGjZjgolLODGDn40SLShjU8XyTvkQTzv2JBrJ0xCE+QL+j/u3ied45zZTQWuL9KdKhhLIU4b36/MYk5d4OgMrRgYUbGNTgf+IyjbxZ/chn4U/ghIbYGW4jNYBclV10twFTDLXQWovva88D1AGU89k8qEtwreut+DCUYrVxFOciObQFsRHpXAo+0WRjwu+SD7eJveo2tre/S+6pEL8Jocc2avAfJ1kwBxor6poh0/2EXoJcOYPTGRNTjVfhRSJOYA5E1eNpPRc6k3Zn1d6XB4BgH+tomwHs6E6bg/H+lFq8PPEIxTvncxWPhFos80Xc7Sk6NieSYmNBCuR5dfHx6Ld1UDN75o6fIp7DlkCR54JHf8fcQpC141GTneGLbKfJ+P6jHU4OXtMA9C8qYXadUu+jHKorrp/HpA7mShi1lNRZU7X7VpaG6gujkWoNXmCrVXDb2t4OBs/kFDZtn8qfouxmO9RHgentr55Ko+Fida6KD5JowMoylItLW8cHSPLlevUE3wnws6M9czxuuJC77nDkeB5dyaS6oeTg6ReX9bxuYopVtW/rE+lQNDLw+XI8uvJEK2dcfzsjR4TmSvuZR6KPTau5WzXokDwVd4WxAV86svLZZBzJNGWip/ZrtFV/hlphn0897IXoXXOCeWkCzKlKRMhPkqU+HGojwnHX1eKcgr4JhbOsACKklrVSKixsHX0RvU1gObj57CXWukmj25rm5iv8bD8f+XNnLTmjDfyZrj6aIVBuBnTmFRp9nPV+7gHH/K+NVyk0x7UkdS36JHpSLVxAjK71xsWtjELorNfZlzNyWE2Iw0bIZW//bgyBa9hc9GW67OPlz/g7uVweG0EOcgVye4B0uxNtbf9kx2h5dcSlN2kHJZpdcpYuMDxmuBhuDzje+F4vO++NhDpPLnKKgjsuNfcvCbVBYqYjBX6evPwI7sp36OO4EKeewlhXb0Hb/OxuIl7sMLxe5hN0aw4oocIWW/wZnZxXee+qU1CQ/Lv46M9wQ/VU/7zQ7wQ0Fle6EJYmWheBvLdgCWnPjU6YObpEjHgNvpDoBCDP/tSDD1+NGGpXsCpbSuVrmv+7s8SXmN6nY0Ck+3ylIozmKycVcAfyqvf+TkLHFY7lO30R2lJJk/X6++0TFCaU4Q6D9PuYsFD1RfNE2QVWgj0hg2uLy4rMs7DgETrmGMQTkA8jXcatUrEo+Gic2W4P4jvViVLcVA+VkL5f4W7bz0lrbsLhz0AwEpUGmlXyj/FXd1JenWDwNeVm4uaILfvc5ozvteLVfU/Q286UVUoUZqMreO3uHaSgU4G7DKOx+Ot4Kfnpu1EDpdDjmj3ci5Iv2w8MXNuZuvE10gKNdVgVgiffeAF6V3lO2kEqPF3DLnkjmlNq4tCJNGB7xdru8gDvi6Xokw2NKbOFy/c82MZH3ljeg1tJkShAzS0QyIXzEvVIxtYE39MexH0bs9+BZETVu6Pqiri3uy6a4Q+TUP22ejv16qXftrjnssG/Z70IlN3f3b46d7mUQ8Hv8QHvvvUoOamJvh4VxrZ36Sb3aFYZGXbifmKlbpsOzbYn5PqAWYRWkzO4uyme5ScA0c01/3NPvAz101BlQasTf8sXyqUTbYz5S/d5BADjFGDteXh3cHn8h7as4ZWtT5PFFabogyz0nuhOeCrIvP658NHWZWI/D4Ia0OmvNC7kV6He7kMtQJ6hqBgngWVteVB+N3hCxD5X6Od/+IxEekgjTtF9Yof5JeiLuPeSitMq7kWE+o62WYxJmdUQk+GUORVkwAre9YHoqPvRNPtURqGPgH2B8N09V5b3dMWx9vMsnbqqwdaTb+cKXXkJ9luMEwzhR9mniKWXeMW7qtrbjMF1BuPCE/U2DTZGUk+bc3ZnQZnMI7el7dXqWj/QM+ZjbLTPchqBAO76Lz184NsCnpq0z1quA6lQoEKnVeCHr+d4MPO5yFo8WYmp3laQ8fYOj4dd6LF3OPAZWd1lFE61QyrHQr0aJ4d+C1lqAmrpDv6dDAV0CAneY0bHRE5KuyY1oK09Alb10nh8vUllZ+QJZsqPJIvrbeXemKZumEkuNFeqvrW/3jxeCnGGdbUC4vLzAt04dVh0P8e+NG1E74C3nIdmlQRmVQr2d1u6VjIMpLUCJbN6FVm4OEPJ5pSszpuEf+r8ku9jwrnZudAd4k5Qi+mnBjaynUzO2KPn3/cAD4mARapN0BQmbRvYin032CRnnMdWnQc4TT+e3nn3M3La3+hj1SRanIEnXB4pa6QRPQvxt4PK4vh4PVY51lHICsYYXVTBDLvqYdSLNzyx8V5eQv4eoHblN33pzCEF3BUEdcFyD6ws9Qio0eGemnbFUEMl0ZN7LDipbzctZ841CpDELzCF4u36gCdNMUNyRbVgjcyjADhHAL3DfDAQNm+RAPAC7DOmxbU/kH/J9AhMWBn/JrWxK72h0awaiVSdZlzSV85TiIBPcqXR4ETOuAZTU5f/F13WFscRJ8dDhvWJL1UYrLyOUUT96SPRGJbwdP8d/UlYoiLT4R/Fq5Nz2SXsJmKFacAqN2FGUIRzR5C9CCp01JevZOIDOqzzvpDSCarxA+L0ZzMHTgPOnOhgITQfqoAxg6b+SA8vw7/zEoVanteO6h7+PEzrqaL0RtPeuZua32wij2Io1RMtYFNSOQ1BHXHLTHkX+H5sxHJlL0SVk8aVQPzJpX16cASO+y132AlPUub9g/HWj1KUCFAC5CmcW4iOTauJvdLojZwSqRHHZqUlk/g44LV9JII7J5PNOzfJRwxvNRCGjIgV/1Zlpm16DJ8FLsWktpV2tUKqfb2Qjm0fBgzrXzvQPbQyB391imRn86Sa9DYc8UcjEPIInfNA04yaJiZU6A+b21QBDA4zAEGjBawNZmBVov2kq58WEuxyCvdrMvtafCj//p+yEgf9btVgnyQwO3K7jeGmjqopdJjipVqk5rvhmh/Zkil+CpFbCbskbFWLA4jG+fT0NbYmDl5CENN3btSyThKLk8HvMUXBIxECIMcOh7FhvBcsBTnFutaJUzMX5ZYa3AAMI6Kw1MjryPXdBzYdDRd2bcI7Gqv3fXO+Pwipr5WgMOSEh6Qs/9qiRhfk1n+pwDZIMLZZNFKtfq4/4t1r4kf+84Yk0qLfld4vbeeQAe0ZOgbIg5yMc76VE7fTMonrNPR3NdWXrdpeewMz7gDeTF5Kd2QfWzCQaXYvdTAVJfPPU2fdsXQpdLu64dSUAicIksnlAICNV5U5Ss34mD1Qu69x1TusKXGYFf4Z+Ov904F9HByHasJO13vRFkRjdewZ1pq+cBO7q1/t3wV4mec9NScX1+zeIATm4NvfIuSVafxhdV7vJC+Swtks42/UcT0S5raSfVC4IByp2oIlsEag/zCDfA7bgRXMqvGFmxyIAjSkF0aDbMF/Y3a7XxZkEDLLyEWK8WulhvEsepdp4zCH306kt7k+oV5s0E4mvEhLSMPPrqcIAU8PS93JTQ9cFcoSooI8pOs9o/DMu7f3vVM2JTJmdIAImBWLwVRN0SnCXb+iAobD160yBPX6y68USFY5sMl34GP7HGLPVwj6kCOkbsY6OaDhnNbfbYNgmzOYKwU7B9rWd4/OQ/kVEornc5VijTlDHX2gHslBwpWJzOp7kPYxWPiBjI6p+7BARfCPamJ9DbW+gtBn25ezd2DkUGFHKJY43cshFmAAUaskn1ji7+/CGF5Nd49z96NyaZ8J4VRVLIYhNiSOYxDPkLd0R5mYpCsgB8yTdoYDHOdG8um1dVkPzcTtmCy1aSUpMIbCwDhq3EkDr2QrUMaLaCqyPHT5Y7J+UOKfh6WXuKm8Q3qlb4hWE8iywSDJia0cE+E5lqsS3bUghwqYN5Zz0PeRvCSv+WBe4l8mYBLRNg/hGJ4cKZnb/TjfdeOelbi0njkLjvZL0c2hiwepPfIZSJhSqagfQxQQEQUHh5s9svRFBO+W6FIrKzJbc9bY9S4fZbA35uSCpzX6ZVK+WaCpgVBmlu5jRc6D3ie1DB8dpxXWBVCQYjbBDH1CoCpmiWoVMrSdb3fPg1NDqIUwj6mwkQHWPZPWnMrb9mCwEmZdeacICLe7mXjrtIRBXyABsKby3oQMr5i5UbFYhSZb0EDlwhNE6TWimMXAuR36M118rmVNgazaTGGHQiDSZy3h4JplQILSUTZyYTUAqTds0jWCP06OtpE8exOohSali4qEaFIT7igm6wHxEfaERrKK5jY1jCITQL4n4rnQq2iYxxOx9ckj+pIpKPv/HJgk8WMz4SKr2H0RQ552AEDVrx0vsteK84F0A/jfBnlIOTSPQmLDNq9haQS0+7mT4QKtKuhE/MbIevjD4raM2Sp6ffEbsmSnOMLqoigg9Vcs2RJD94nNc2wlaytZH+rZtVUmoNjd7c6CdjmNlA5v2KQfXekiXjyjoD/REsduu4F4TwDkHjsPATqDIbqOnAy4/6yo07Wv5GmS/Lch2hQPfilvrZXpIfhtHJa0ldlVqkagGYBpp6SUIk5i+MdOuBGVcjYzc1+oEUNuVvnBGfrUU2Uyj6OipHW6+yQ1KYkzUHXN6IkFKdC6BMOvlididJ4WUu1HGI5TumU9hmHrpi2DiSF5mF58gcQl7ZBOSDOwarsuLvUit6uQpNN1QtNGU21Y8mCmPqiUAQUNP9IQrSInGXsNYaAMW9i3q3UtFiEGegRbcT4g7e52pgDAhGT8N+w5LP5O4qfqNYekd4XmGIONJflDwvKPpXQfw8rEysgJhNZx+p+o83uWO8fqYbrKjANlrxjhjsFrEG5FNFxZrwS2cw4xclPWRsFxXWQrDDTTLNDZ8XCJth0LAbsBumkfxAJZw2wEBDBk0pZiHD6mdhVStkGzicWdpB7LoN9wgeSr+hH7KPhGvHI1490PkK4r1BNbfsk4ucqk2RZbza8ZehuoV8+x91PuOjZv3xgc0fyw/GCR5/q5h8eZ+6Kp9HhvFptec85EHuhFz0VoNwbWXveZPqLUYW8FrhIcQA/GAkwFOZKxHgI9rAd/c57WC8n1ZhDeyP0QAoPn35FFPzEL4PdxlJwVYYMIBtLlQb/c4RNiZcdHbga3G8gKwensEOJu4aTaGpUhh4Su11UWIS3NMM8l4ubla35hjbI9KKxXwqLahgQ6823+iD/PQreaO4cU6onquBYq69TAku6UoobIK/5jXHDAt/eLAo9axMoEIToktSa7K9qB5wWXfEMfUEUVFLxmt5ByMDCNLX76MXqa7gnyfNscRW+0rLpW84B6XUb29vqD8l4nzHVHUHS6SLZNfbAvAARh2lQzUvbXrAeCS9oiW9JWB3VrsQ4buwz89J+wLyQAe41xIjH6Jg576HTsFhVoNvIAdhJKqOF6QvwTwROTsuBX31sDhmWSTKFquGr3QstIKUJ++cwXPlEuUx8SB6ttcrXdvqZEGOjzrifeBcWJ+p4xUyqqjYuamlNpDHZKyD2NJjnOxSFfJ0F9QXaPFk0HsZevd0t5BmBD9RZgb4t9TlOy/yMEEG80YbAxoJy6d8Wps/zSDoXVNIptOvD1yeWIffaNfawBc/XyGbX0ijxXaxAhNAY7Iw5UECSbRoYHyHJHw7tOx+VPWFvZ96E2zfsrSja6R5ns8ZUURmnoQICroq9kjfNe2gbzfVLuhXjiQ5zstJQM7iIQ7Mz1X8baZBqumt2XBzk471Se8IxnwbPfGbVHrP7/TpA4nns7PSebxRU+lgGJMlKDW86oKTWMMDObKmbqeGBXO10TRN3fHgZXywQjBJq2wJz/XRVGllUBHY38iKn86X7ItSPs9wT8+ItR4/rRZJyEOte62tW2gV2OZNgq2gQ2nEXgOO7WRyXOjk3FQwv7oAcM7OsLWQWAPP07v1xDq3VkJCdAvszhxJftg8D/99w7ZPKowUxQd4+SJ5bCmZQIZ0bAEQHh1eXx48IlN8vI2qRjgrfodDnO5UK1GTNlr6KbbkQpmusYU9/WjXJDf+wchLbDSCcwtPYghNlYK/nQ5YA06+A8l9dOF8Eh0ZELzx4OJZMh+t/+1mXFaWgcYspfzSslvGKGCZBu70PINZs1MYoQTNl0H9fONhM7PChlk+TCNNoK4rTzMuoh3XeEGO8c12yDO/BJADabCJYOoHxRV6roqOLejPJDGziSeH0qNKUPfuxuqHQ8KEViklw8SSOkcrHaafTfkufXlsPEnZoeGgUlTEjgNLg+6Ym7TML5RIdxox5MLOO0X+oa1ARQVrK907O0f85FkQnkHK3l0pUmNr9NGLNQy7WQE021EgrkdRCNAE+ARW110dRpi742DdBIo5zqxfLQQUG3HelKDrpnJMREAZB3dyOrK34Bxm5BeBRGDKXATiPv5gYa2LFhtTX3g5uqZVyT6fVXybofe+7r5AvTjWvHk9BkE3KvfFASXGs7XDHZRbonI+SlpJrByzRwctsUq7s0lyT2OcFAdqPTy+RdybeO9yYVmnT4uWB/ccUWSYwNZRWHlaCGzCzTga+YAGr1jA5+VUBXq3X0MDOzu3FbjEf0ejmzAwq0NkZFbACr6nT8wG2IJ8F6Awi6BDaJGHZEyzjuxjFUjCfoPBhF4M2FGGPx8s/AqyC/OhyI/uVzRUcx4shszfVca9eJ8tW1IoVkxScUXpJmQ5mT0PRpL8GNdj3cQi5mDj68Is453PGBXIJIa9it4D/n932FLgo8yTw+XKjqx2tXqL1CTiAP7Rm7kZ1YVP9RM5TofnHAMgmDv6l2gQqAda+5a2hHgyQhTb7j8xoaDGr1kHWBsObg6dZUlahxce3PnRduCCFEtc67TD6RTs1sEDS7Nu2M2pWH6+dGSz3wIK3HpjWvGNDw0F8n2hrfcb14+4Lw2YQdPT7wgVB0/AbnbOFn16wrMol4HcatgbjNcbobKEf7zJijYqWcVY5pZkqlcwJULyTI4PUQuAaMZH5Ufaqpr3x8oewJTcMvVfhPNEiYP1jlVS4IbSSTm5zK6uF9i4D6w/HD4jKYQv7C4pKX9hfihoUDflp39jl5JZMBEIrOkvzSZNhVgBvA0drO6D7ZdhPG1cWWLHR+5Qb9JO3uSfcpuk1RJRD3MEiD7XJOCsqM12nd6luw9ebhW5S11mv/bojZDrjHbpT3U8/PgJmdeqAZHK7w/IWA0c4AS+RUMqSTWRwltxuMkJjzU436EpD/yCb/Knjx7+S7fcEsyvGZTdNu4avrlNggUguw5qH3a8x/nW2cGqTJmMbA2MMKtLQEoOZJLq8rvIeqxlqP0ygMqp4ZcCTBLDhS8UX/yMokQbwOTmQ5/1Ynp+9ZsWoOpm4AQ2m2DP1RSBfXlqW+ug8YQiaHZ3jZ68iDiVXjTV9kpsk55BeEZY9BjWBtqnjZYYazfc3xE81dpg6FPTPpFHUgXTcg2BDyorx0+rz0itoH1b7J3YwElHvFjtA24tOyc09Pgh1coMgGT3jeDD37t6dn61cE3k8LLjYxmWbG2/b2uh0DL1P0apkoPDQnIvQ68nY6lqqL3FYF5eppVYg3Dh/PI2lly/YXGm9lD0m6coef2YWmnVSttRytqMt/Eq855tirqWKXNsN0hrImQ7oGOlYH+JvQO8JwMdK+ucaXfEsLPQz0PqbfcqtRkrX6SvfKfnLtduBddNPQbzmY84Q5YFj+CX1+TuNy7Ze1nHetOAG72HddiK03GdB0SfeBUTFLIsPAib+pM2IIPx6A/090ShVRVP5Ntcc9fVUJK68rFJUU+vb/fSytThH4/ONdZPyKcuifHzF4HHQWHNRN02EC/YPBz4wsX+2fqa4FJAL9neC6o1C2d+ENZI9rRzql9+lRSQImq8V0+P4W9urYRuYcuKT7SnW+Ct3M+pHafh5f3AhRLXdgWvyPWpT6WbIHxFwVx5QTYBL5jndI6sP+WiXanQpsRdrtfcKGHbolvpFsIDawxbWa0kuxrnVNifH/j3aisMcHuCunuzixgYowTzqhfLUkWjS2lWB38BdT9Prqt+g0rhji07fQLxh5pgZjsXfiKVeR7pfg73vEJZ4NfgdYiHWNzV5pelkeTZPPgBlK5TXabRxaWTZtbnbcXjIL36SUNbNWTI6yMXYw2Ms/svoEbrCTWlzgMMNCCVJJrKSKjSPDXKeHnnb8L6ZO+nImOb7FQ/ynhrtt7XQpcbqQjwoTJGYLYGbQeqTZg1BuyH98Mu6VN99RnpMf6DXszqE2S4BTiAG2m38Xs508Hc5qtV1o/8IB9Xe1MB+BQtr0kT2TyNepkPWfxQpF8jDzR2seFe06xLIWjgBkyPYoORtI1DClX8Xkdc/KyT5Z2eGv5Evawh4StZzj/2p4xDZ+ThnDUp9UM+mq/mag0wLGOBxmdMUKY42mH+tHAlJdmdWhMsfeOwUGnWtX+1vHeT+n18NSgq2Bo6mU2J9c65rtWw4l+FCM8uaT83T+QW95M6oqhLfylK46vK4qofuP4ZMwm42+nneDJs6rF/1CXvY3fKssicYwdWuyrym3x1dUCvKo7+Egb5XEnpywr8zZt1cVxnWJum13estUFpO2gobfl0wmBvgYU5g35scVawaTiZgEeotHpDfI3vv0mRT0jOl0pwUJokeWAsO0Dfv4VyC5kdC3hQQ1yh6WumyJycwrV2zgF7uVU95vQtA8gZFEaD0NSe7/syLINguQCWG/UNOPU9PyFQCZQb9r4Epuosjjrq0Vtl/NJvfKvb7yCrGOhoxpzLAmD9iQngkFTE+5qihvXB3lxsdkXKoCL3DIUvMIO9Vvx469rvKyo88wdw+Ft5E5C1TR8Ov0+ZmjgIcdxBxJ7Jsbrn9rkmivEl5KruBJv4mUhWdMFDXvE2zDaYRrPuLP7AfruSjj7DK7bWPHn8zcQSjWGpNsZbGfdxp8ATfIQgrgHqXQ+P5TIqU1gNAbnkVeeVzQ2Frw4rB1iLCJPNFsABEFBu08MEW6/XW3c1o8ZhQazY3CasrMm2cqekkq/gkwX3ekSvYwBStmFpiweH58F217VwSWVVXY95h3PfYkqtL3VO4ccysjnW/tme12ITtZLg3tvrRa82HMgIWFhbXquz4YB+ZwHazJnXzmrHqDhoMkI6C5gQaDZWAXfEBRBaj6JoDDZ+/kMdSC2yEI2DAR1HHAMO+sIKLVPoRPVYW9tCKlJdQKkf78zmW0Vcjv93ywepc97fBmsS4eacBbz/k8G8f0cKZjd5YgYrwqwjrDUWlIw9kaY08kXGY4oRPou1T/VRkq5aJpQQJWv49tLRukhgA5MEGxj7NLtQaXDmoTUn93G3vLbfusZidnA7vT+JGysrUna7r6sF7iBFcMsLn45rLlCXSiM0scEpMF9Nt5JjxhVP5QEyaKb4lC18gjqpI/p7lb+m3b8xipzx4tjWKJv+GgV5nEHiCc9009gDQGZqztLOhqYINekNRp1v9E/cZBHEu3MOygKk2+xVFdWeiIP69+zlmOGLq9YyF1cFXO0WWunyS2vwfCA8PGztsst6lHuWMY29wxBDAWdCnqTI83X9s0GcSvj2GFg67JRWJ5gkawtg6noQQWTKnPfgFemZamMTCFWul/AgxfhxPQhVHe7vnMTUAD4sQMrBWZc7SwQoyuBXJoWDjRYFF0wbWhJpQDbuy/U0U0wwpnL349G8qRJIri0jyFmplEoOwotOlibeLER9t1R7sBC6iGEIKZEQlsr06OsNxKWYnj+mk6gUWgD0KYx7/Uyj4YPgPPwRYjQ+JCheCUwbgFQCG7gEr62bOhdyrKnhAMMW5A+YXQ702KH3XxuCJANs0FaqB2ervhnIrkLxY2pUxVfL2IlmfC6HzX2CmMwIB2KdBGvCXOuy+UvltSHrA7dT6e+Yht6Jxu7hB4gyaLJWRF3AqVpaVgfM4nFNO8vbI7VDLuWUA0DUCvcpEa6EUmXmlsjX+RnSgjlZYf3ELpueVwEnuZ0rRrj7BSCH+3TeIe2kgCRgJuR3904FCXglgs/8fLR+28i75nQaJcTfiqKW6a1ZbQAgheHZiyAN7Sf/5IYfbYK4SrEjzkLReqywYDkhjmS35ioNDhJVDKQHDAEeEEDSQv0UxyOkcK/wmOwNaYEfEd4fgyjWFTTIZd2InhGJtz7QgxUGCs0wtiMPcrP9gFik0ARrvsu61sIwQU9AOjdoo0+NpslyucjkMk/DRKw5ZvCfHu8il8gvJnPbbuIfMJqF+U0UQJ5jIud/LJ7ndOtJRdwhvfvI1o0lnEw4g3A3otv5rL35kSxSJT7sX35aoxVjRdbHXOwdUZb5EL1hcS9hK1z4nVJCOqID39FigqlBLYpokIQl5tr3/fLbdd67VcqJxF5GuyGMN8BSCsbeTtl7rsZL9f/FGQjeFsZEg4XRIecx7gYB/usQoLiUkjUNaQEhJUcc0nP2mWkteiPxEcOzMpURkxNY0+NC53U+47Jx1dt0osd/L5SjMY6+RHYmjHrRyp5FRijXBuHzVYT2YjdLifu+f/ArXEj+o56Vdw1f+adK/JHyM6hgrVKvx62hWCeF9H/lu6Ng9KDm7pbA6UY4srVTnhQ4fZ4maWfaoTOnAc2Ykbe1+4Pn2SfLEXR+RByG/Eo2JT11A57/VzuSAqLrzypa38cnSFnESOGM3YbbUJpUzP8JLmSpnQC3upAs/SISF/23jdospSOWY4swRcfK4J26p52/UNw8LapQKVM90JIpVn5ABmH4NhYN0tDqK5PkRp+rZI6TNEZpbCU93FA0w2+FDXB3KCo4JJnLwNjgaCvNeqUkP+2NcBb91TGIP09kXLCj9iocL8ZiMw4UK4xT2Z0L6xpbo3EOMPqu1WYXLeWmKbCcTtUlupm/39zGlnysUYW1zTU+yzpbSbxzysqvGCn1zyU42Oabg9ZehAK8kGjlSQEC/fKoy1mvlxJR9QGF8JGm8D1PBx2OUP7c63btmmh/1Ps/pm3kbhDWe4dd1Md3jiNX4hFh3Ho3lAwmfgtuYdx8wuUJotjfS4HCq5tDdc0UxJe8HOLIumvLZl1OKZw5QrTQBu3jkKPI7R5r4upUt9j0a2Wm5mflFyEYF/J5Hc7fbj4cxUwNPqNHEPBDTLVtDx4wrNzQIhCBhfKmBguoFOtIR4BdooX13RuGPJykoDN57abtkfQtE+iuu+NRCnTZh1SiBLg3XCeNxxeEBTwEcyXVK2XnitKQaNfPPmAQu4mE+D4C67cDDIm/YTmdCiT4JgtG2br/XTtveeSHQDc8lOMLsOBqofWS8rAQOqQF6Kgr4SvTqh7KARC7Zk9hhsyIAKWOSquabb6a8HR2za0eyuiRT9QfYcRr9l2LBb0SbnfhiwWWvYZQyXGlGw/iHrpe6WvH3aAoCfh50PQDOMsv/kyfwo47J/CLGIlzezqSgzcdpFAL3Cyzx79UYMINv/tu4Dlgiiuwtf5vEH0m4lsY8JFfjLmdHLHOxSdbYpiJg/WBVgYuusRQdAkngd+yUyjXC3+gEB7FyQ22Glq8OlKVth74ezrdTrkUOq5zWgce2KnIlF8VkhhxaBEwlU2oeHCZxrF/iqOLzQXk+4PW8vRXYlwQQvNLnl7c198WXm54dIZVsScEJSI8TsSYR8R0A5x62vgDYm1krDv6vN+MxB8iEJ4d9ZujjFVRng3s3IGBND3sfyUluu5Wc1idhgmGuZsVx58bNzaf//otwFBXPZGjpY9efIYlYUXO5Xv+l4451ag+yfCq2Yctjcpp4J5xr/+UFnPT5M6N0zgK4TDoAx+Uosf7i4VYIemaIkMVr48KyMOyc0xB8aCyFmRjywsuTBLeEcERMkKuYaMEOTXeF6drMig1Ba141CoiRsIsieRTUUdIMrs31R/0BhRbjQcQg/3isI0iAnqJh1KCd4hkgOBnVHDdXVyXK3N8YxuCludXqIyuR0Nkgsa7Am9ZlB5VpV6TLyQWLmI/zWRhjqSx8pjH7SQeyXogrrd5CeRbKGz6g+VCPSL9FTNJ/Q7xiZLLNGrL3movNWrNtus2WbRU8t2OLgM2TxDwvNVKRsFt9l6/NVdpr0lxI6FrtPN1lonILUD/JsbVoQf/JEYU9vKwMqqeXrT8D8Cn6XauDXbhVgQWbsz/zevT0CXgq47aKTLFjQZ+PwXd4ZQYPYrc4tL1VJ0yFa+DvUly34e5Am0E7euGtgxkVfwjF9NILhw9tCJCwrZwyIbyqERdV6UASCPOQJ1wOFjpmeBzRwIOJ1C1rvU/CpISyuX1jLZtOKZJM6C89AGeu2TP65/+C24XvARncGgcDw/CGg9wedUgb22bqkWFK5CEPTcDVlQuCFruUtSE0OrkYq7dLR41X3lMdcEbKoU3GkZ0ZPjESg+JF1QsrTHj2kPRwU8aJTNxDnnfBqZvYoCWvmzE+eNJRLA5naaI35flx2hXpVy4y62XhqHzpngw80eECjGqVD4yh37HxgnHMj9w/bDH6EAoFev6W8B+hpy2qdS+XX8EfYhWJYb4HeMXKd2hO9DMVZbIZ0QMXzo7RHdmRobNlo8vJaEY+Vll6IQcajFuAe3DaBZr3SAziy+3spPW2lsgL8oQr1OBBH7qHOBKBCbw4Z7i26Ph+6s7Df94vUrEK48xffXn1lReWceL7a8cXWmVttSkrvdtjxQPL1SQyIZP82Bw6TOiQseexuEzqkVVHkXoJHici821BK+3ZYo9c0b3wKvuQDEfdNtZDEoGKcOpdGfNnGz95L+zJRHgIHIl8t3kDDizmJHogI6lyIsglXXDh8QQewU4y8vLWJWyxHzUcQrLDhP9FVZ1XRPjA1e0Kp+fRREzvghJvN2hDIXLYOlcPCF055SF1MOoWuwCDuo3feiijgpq5KZWl1W7hizHnIo8N7KsbH+BzmEodqngdo1ueJ5pdikg2CYURZ8DEIIFxWvdPpV+MIB1V0nueZv7DDbdwMVBen99MuxIn1/+xpoElwEJvTxxFwjK5UGl1QG68k0DVvxKbr/Que4CyiXH5CgrlFsanZlezRx0h0jhyPnzu5SSJrF4DmTEb2QFtw/2jlvhBBFYwahD/W1WWZJ3PJimHruQGYCv6nvOpyf3qUduJVZaIgaCgYM7s2yhgxyDtJJzedgw2G4YqixMr9zeu0h4x9KrWnmxL48NapBuOU0dcwLSk9oJFJU6y7knaSnL1+gyPESmdp9fHf03gTlGNbTKkTQyfkUZDfWS8mYqI9/7WrHRkXtf5RAbm6cV/PXU9/9fT8uOSRGW3yomuUuha6eymNI//DGItKokhLpD6/MF9GUap9KrkeuZsDScXmN63flgJ4bVzrmmFbiKzgtc5qZ4cM1iM4fgSfXER1GU4kk1OLCMetFjXBmT67RziJD/tJ/ze/it9xKICJ5HYdGzH6nHhgbQp839mwtN2mM9CWZiVfyH9s4bMkg5AMsNRWbUn53vHxUdA025Iu+4JSgQPmdYDgkxhcgIFLT3sgqceV6gJaXyStPFJtUrWlU7rMmkilZWh760zWe4v33/Et07zO6VTMmz+pwd365fMrh0kar1F0MMsY7Q3eVlxSv5TZyXsYJQZG22P3pzj5TBQrKe96IhS0TL+phYaJSTbx50ki6fwiwkZvlrZHOzk5W8A7W0uuiMIQD8/89fNyVFZrUkpRE/WdAoT6FVYyW7bVV+Gvv69ssKQp0+f2579JIPBNrdmO10c5PQBN6c+RKete5eKSsPj1znaPbunpjiEGNSRfqZgBlLcHeBTNEY0/nxj0uTOCGE8UWa9sXJhx8YpRs+lQj0WWks0bkrMBSgM0hMFdW94DgmOeiZPMr1WenOK4ZrVZ2H8t8TP5do5q98GWcH+3Uahy9bkmSUg1C5nD6Qs/NkD8tjMjAZjDef+5Mt8e6Xfz/JEW37JDjdZvNugJBdLRYpFhYsATVzk7/4tklJqhPttPVLthErif2qztjXYa7fSdpq9z29i2xa3eg6SdfcLmZ+N0OLPyCjom+9KThGWpFX3TaQ43XzXYFMdoA+7D9TWs5BK1ODLjpmQbYgkgh+8dmGJG+egwl2UygnCxBCv9Q5+OiR7W0PYRndQs6lzu5qWwzJQMdISAXNGjK+Q485Ie0JM0bXOM630fQ34NGdjbBVgumMdHdH3+SjN31EyuJRzEqqjuqjbtnkSWLXuGqQiUzeFSPF9A4HFcJChmF73M3V3srkrbP60m4mQKnDCv0ZQgE4Wk0P4Ii39v27448AU/CPSEfkvs8aCX7AFNqIUjWlbSdE55q8jc6UuFUPlKOW6hlY5ozNvJI66h9OnV3XAULpnyJNjYsnPfncbkgFoV3FzEuZBnNHKyP97Iy3ZOyXSDYW7UMrzANa2dyBusHRE4HNrAjtQlweta74yXukWaf3g75ivMISvTdXYBl6TeTIZ7QviCsDLi1j1ZbTAHv4iN/UHUZQTupr2TBOZmylwrVLhXdPqL7EDbYdjH17ewn1KVh9HZ2F9kj6pHCxvplkd6JvP7r92dpn+0nacCRlzKKDU9CrIIFtwNBTBen95FxoJykTGgFxQZCPdqTylwuRM8b/qL2TGFc4hIgsYoYUAN7yH+zxZOIVOzdPDgi0oRuvjJOiTeYXCto7OWBhhyx6qSH+Vwzme//X/lDhYKDqNXh6ZawePeEXEZHQvTeVRdFZrqAh4FJ/6yFG9YCRD0aXrf8cCqmi9ZtTtvdXU89abtTGw8d3E/2vLj53r7hDT2zD53fVDiCeiMJYcPXD2VRlL5pWXEaKWIvIGxUGATxGdZ2mVJv/zYvrhGChlJeGCM+Mjj2HCYzvkkYDlsrbSuBQrucGQNemnYb6/SgxjBA6MkcsZ9qPDT14Wjmm16C+xOc6kSABX7j8vRdGZ9S5tpNe+AsyRkB0nzAG4V90mBO3lQwAzE+zedLw40Brft0jPc9r4wdxg+vMGakjcPYWRUKJDVvvE+ZmdDTMEzeaCeVWA74VhxSUBnX0n0lv4qVZ0FPFXUa4jBfPUAbRAt8xz3pDpIKZusg92A543+okyCzG2jNgDDcScn9C3f0jZeKeKRmRPocrXday7nX3Yx6KwwqifyUlSOqfH3r8PVAlJKZ1mfRE2myaSR3nx98tTKgcaTrlLNuXZo8MTz3Vvmduwnjiy5CBuk2pCfSaAnEukFcrwn9ZYsmbbhI2Yq1rxsMr0V1juQHPN5SKvyWcULzVctnUMLdyandNKz44BkJPapRXLyHv0qwJvwoVhZoUh2TB6e87SNXQLPkVOOBYWwHeUUV0uQgdteOztKUV4IIVmg1Ge2Ia2uXgJCHjpmVvUN1wa8YgrTF7Zp5Vs2Dyzt3kLAuO/BIcNTMgg0/hR+SdoV3jdl4/asVrfsAy2M3qisPuQ1fQAJCC2JzSkn4vZARfFQq2Vg7MOS0nHSq5BpuPlXoZXEsJjoMadaw17c8XsPrPHN5cboz2sERV4SM4cAUzj1A+pc4tvX93GRkL7UaMNPVp8rA39WN3ft4dE5bnHVNvpator12hDuWKLlsM4H498sAnn9ek8mJV3lTpDU48ru+bb//K0GQJx5jkTl/LlYuoMLXXDapa687EtWB6W7uegv7mPWeKWY9ULN2Rzk+KKFGvhRahwP8mVoT4aNYATTHWGujBNdOgtYUhoNk9OuXGj/N8UI3IxjsQXLywMycZUCdVF+Hih2gDEYK6305hX5DaIx5leeDgQlsllNQevxCJiP2+yDWXdaZQ5qz5uPdZR5YnlDJzx3tXQibu0rVyRcvQHgoeTKF0ElTEWTugpIkBm3U89ERcB2dzNO3PqXCjMPt+3SOKoQd+mJI+mHPDCeqE/yM886xvuxiWQenvHQppjMNliA3vW1cRYQI+zqJYGZcrJA5BPJLs5qY3oBHpJ2t7qfAlZwRuyfOHq1GJaE4h++OaVoDXzcgQP7fj8kQSUQKxZ3KDR/9jz/UNaiPiUd0VRfivxYtP5WodV2m8VfEeLb+aUfdtA5jyUS0g9cKGWU2on/4d8q80NWhFRpoLop0BFn1roeZwlZKSXwO0E9LpoUtVqU+cwejBRiXImfVFCHqKd9XMQ1vKhobPplmDCedfahSCOk3zzzJRV6FRD8JOZbXjhlr7O/4yqPB+Jg3XGc/eSQ5Uvlf+lHpDYfvrFDF4XyhYpqYf4tS6ZjZPrfh9HB5ADfytPLnRlnS+58JWaqcBq0nUuS9SLE5F1gWFWTT+2FIf00pRHeAEdRraDyOQT1BkLD9+GbGLQ9vsbJ/Xv4kti/lYwNV7XQXKn5DUeS1raTFSc9WHC9y2w45j41S6zw82nKZuzD5pRsMeW7tbJQdZ4NcNDwBdLwPwigCZ6b8U6qd2Y6nx3jydj2ciNlg6o1Sb7DwaGQj19xSau2oLudjV3p1/mQjXhmXgOWnrbOP2YiQrPHjc1Y5zqNqNwmcn+W30+8K2Pr5UE6O5eez+ZsutiMqwnqsnxvPYLTPXxLW+FQOA8wf8j8GqKTA/r/uPFRpEZHhbhnnHYj97UMWHy3Mj3IO8H221QT+b1iAq5QFRd9daX+f23iDzvGj8ln60IuaNscbX6LjvLADB9xv6QVgw4D1/TPFkAUjhFThaLykm6lNxwACIuF/aOX35AA4TXec6j2NjhA2Gv0/v/WXDk1M1vRus+UaSCpaGzWM5/dqULnTar8L8zp2TDEpkArC7pephYDEVjIFEGNfqC3AF4BttQm+4QWYzT7EvTuY8AlGXNszmVJCGeUSZIxfE5p3Ciz1VEN8T9RAMZCAbWmoNoT1vjRAPPdA9ZK4WLs4jvnOOXntosCmo+icUUC41T63ataQhea0K085rWmSh03jF/feq00mnz8NlcywePb45SG8/F/pCRDYBe3PCLGhFZaFuIHXMQ5dJK8cizTd4N1jEA5yJDkY1DBZ1V0oNeqQ26zVaWCpiI1GmKFhl+P1KG+LkQkOy6zZtHCR/nCZfH2u2VaMzapEUeTDcdZxEOvf4yYaL3f6YSypp9R+J/IjeRItO0B5HqPchUvCZCGzMwWpoKiXCOwqc+8WT/o3DA+URC7wNhN7GPiTej6cNFPFN8UUVywOqaQ5OqGcIMjb/ZrKcWDb6XWpD/jpePHATI/muNSy607O723PBODG+d74Ko5FJCh5jSYkrXn0+/6BRUJkWUaunc8RLPjjPkSrObxsMXvO+ofYSBnGejAEDl2EFyc9ox6Ia8dZQBujIzy3SpX5fQdg+OZwjk+tec5aS4w6doA1mznWDTmtBJ8bAgEmzbeYWMHShUbf/km6E2hNoDm+PD0BOQqoRP/gRvl5D2VRRT49DTYh1DLXSzCJOcnkcXFWNvjBhVTZVujvblGev5boPiDLmKI0jN4aLefnTDd2ktdweY+4JglP25acltdY2INrEoZexj8qjrHaGQx3TXphyB6RmdUhdRd+ibuY42imlUI2R/UkSz/K2QuY9oBYjQAxk/JujI7AfkD4rV2wM4Y9WsJdXKjl2OW5uSrlljtQM1jULeCm8PDX0lPrhlL74FMN+cYZt3iG/nd6pEuloCg/5PmH8+50AlmtmUCuB13BCn3oLM94CNoDjOfzvMpYUDQ7LYJ0EZk6IQg5zRKZbPfzg2hbXuQ4vOqdomrgZGyZZPpiOzp4e1FjGkoSBw0Ph7QnFxj5YjwzhSZNr284IDun21MPhpfCfEx3HCa/0/PX11+TJA4zackth4S/WOzgB6DsXO1a3Bx2ZXHFbZEwtY6zsMlLsjUR0JjBCVAJzOzvU9MsY5q0FmfOLQzFwvjtHpjvTmYDMDCsEnCq8PwYn3Ta8cxja1JCUfAkKpqdbLCaASwBdSSOH6yyANjGxb5CbMwGms39iTqEUoNnxGDOpwPnbPdnVo0YbQbWiIQcak0n4LpoCKLewgDbGAAoXW1B4WrhinlOQNv+FH6oKwCYwiMWVD/Xh7p53/rkCRdOKNmUz8eZlUs+EOTLw3iPI1d3HlsYCyBhw3znrtqPhekHedc66SlEgunvOLqPgDy+8LB928Amn/HgModa08sdD7xi+lI8LWigZsODhnuS44YZvJJR/QRC4wkqXMm0nZMYaUtCvTmOvlR/T3NAGnLzFgsDeL4bqfqA+BLu1KzC3MTAzGrhYyI/LHIOB2QGTz3kR5hfBOQDwdvPY3Yg909IkAaLoDbmEuytGgK2d3jssVv1JMdi98kgpDeK+nXRb86/QLTOtmA4JrOSfRvNXbrjdYpc0iZZBawbW9thFMCYazYqPsSJp6y1tC1jSV9moCwDNKlS4XViqJAmjWofpNHB2LsrZ+aPmR8rSo78bbH8wOVdISL4daZ624Q74s9jcp7ZOghS2/HoB4eu2kW+JhCWY/+iugqQDVQLsyII12m9eJExShr2BEbqD76iQyn8571xXKbAcpLbSUIxGNlBiuMHXpjq1/Ydze3VHv/zSsAp7ruyquWzEy9cyAvYOpnX+XyJYkkXfgVk0XbKiCAJLVlI+HC+sx9QyGN2K6w/X89e6TjhqdNPa54YmfN9Jgx1g+R3FvtmfbBKjQi35HFiEbverAY8Pe1u/T/X9x6axN2pZtzX82U86vmA03ILBd9djHe6wLm0eCIHPzedDqyZ6WJ7/vLUfTRmwPLpbmTcq5bvUAfVEZbVerET2bF0qVcluvqfiK46bkruvLXjhec/NwxELPro3Olp5gRFInEPRAgcME4FEglr5jszENKlK3P3IYlhy86Z0CDg32bdB8UFl6jmJaKeCJEhXPQY3RwS8A8YdkyYfhB9QZYANy6xWm2t/DEGycMk28Hn4LzNDH1VJfwgO4Nle2B1GbZIjUMRLG1gi5XD/BnalcglK8co1kOdNChcW7iU8XRx8cKfAsQSiSIpv2N9krGB4SuipssKJCcYmci+eMK4ztyRHvwYW4fvngfDxwDpRvSiXDuTrp+dRqnQ5IS73Ljs4VrCDVilKjNEYQD48BtdKDQz3ti91SO9DYlFw/DQvtv8iUP0mul/k6huVS8pukU0ibfO0qdLUfvGBLzNRyHIxULkLRsioXpYjv+4Ntkho3RGzHBPcu3OH/VHflJ3Ji8efMTLlhH0K0tCsCamTkWozFp0EdOzazB/VgHRq3nmGb80d2Q6eOZVxsBy1Wwy1fcvF9eHqjiMpNQ9OZUE9JKxMI3LohRNYOz3ICtZO1JUurVMb2S4JsRipYJpWq21x+dciwhRQvgbRO8USENCRof0O0uMm2wDID59srXUwgU9nJ9hO0BYqdSjKmu6GFif3Dkm/jp6Z37XK8lr2Bf+zZbf/QPYZfcrCow6uYf1Sd9PnAHpUxkSRoZsT09HTw1rkgR0udCvd+hq8qwIud0+GkWn2mVBioTrXkhxpINTamNlwggfMhSZJLkOFSk6M8qXyYihsoo6OBiveZ0UHVBan2VtpckYZYsFl73b1rvBWggD02W+MLNtlazDH5Yfc4luuGcs5vR34C4PZwnE1fQ9mQLHMRaEYftDzhJVvFCPcwpM24ARcaxKqlo9QMRfTQwq0vy7DwmcIXlpHYsfdzqwmlFAU94bXSKzikWCuyM8NUJ4Kal+w1bd8PQ+SRy2U0od9dHO2GbNfLFUCmUbDzuf1w3uk2hVhfe/Nhn/B4F3beU/8A6ZbE8X+s7D+cgYDVGgwoWnQhluoisSj/9+XNiuLJaxkQpiM4gm+EpkR3D9zpkoAgD0AHPRXv93UzX2+3K97WFUuelnHVgDcXK4qhX7T79SRcf8s1bYs9AbXIsYKLDLHElT00zMuaxEZXnTIlONlCdh3YLT9Ynu2vbos1AMu74/sF6M6i5cNPzN3p0QqkefLbW0DFPHG+Bzx6BcGyEt1XTf9QhXUgHyixA/9BzBJDlb25DA2JKpE+YbxH5z+Aq8mmXCiDSjp3Rj0nFyzTc3qJcpJ3yfgZUJf8x+M8I8vcVy0Gk5RZVuFlytjAjzhtf107b8Twv4+dXfKJXq+i+/ZNloHElzVLxUmh9Kfxi4r9/142FLKuL8Ysg+SCNvOIBC1XVAevum+hbRL2NkIvsOGqtCqwqhZzKOET9RljcG7FyfMZInl95wxL4kPMQak/U5z9brtUvrZwebe+cRe+8KRfhAyhCyFUBlWr9YrTM4y6avxZn3PKpF09DxcF1M2veq0G1EKxu7hpTXWV0E8tzuoP782GZ962bA/7oZtyHqKAXY+zgcsc9/II8uOQo3YkyWK6jzvkeKLase2Vq61RXizuBd7vayyC53RvwUcyaiKfFyXnZ4EWWGUoPcvd7d61L2jUof8Yp8WBet3IO0GxQEf28XURtu8zBKQ8eo2awqaTWdCHR6hhH3ayAXgGoL6hkninFuzlSzLpxhD+SRHFFEeL+6z5q9u7vDobbDjmtj3FhFOe35H0UqEiWWKjGeLJMc1S3iuVnMIVRh9guXBm18DoduYDZgNcw5CMAJOsaoMT0nTQmQn7p35zwzziS0Fu507XkvuT7pG4t0gf34zT6c35iqg9l9WtMeN5FiZsNSd3cPZQ6rpJmYI6Y6wgBJAGAtSzjhK+177a8Y70tG5lWwjkoI3qZYwc/+o2Ybt0j113MKHeuPvXG3ef4O4W7j+nNIHnTMQwgFeUdevBj39jixvdOV0wrnMPxIujJJniA2+tOBtCS/lFTAs4JnjYf4W1QlmXzWXfw52ZRDBdbeddhep6rX5nxYMvwHH/r4Tz9DSAVkFDWd8TSWqn1Zkfx/3ZjH4NE/1zWjmBaieDDht2JR5+5EKe4jFsVQvWjbBNr7tO5I9lmm+VQSC90kTYM2aMKdUwLa4oO0v+UyOFIg1ppnDerrqdbxh9wn5wYg+Q7ES8dYiiQgCN0sAGYY2/y1AHe5ClK+QmYvGQ+GcOU65ayq+ObXTugcck84wlaP9YIhNbj2VtOkv8DEUUcjxS0L0Y1fMZ1kuc2hFkzg+gKsVnyw01zhBZRsPxpUXZ+711h2RAX1UTF7xeW1hwEMcQnqgZvIotGSrG3oeNH5e9R7VJKPb7rS1QyQ7kueaFqn6Yuj1EPCC19K6jeFj8mCnR6UGHMXDYp040C+vNhDopmswGho58PIHeoNIV5l4I9etRyDfkc+vzqwtcmbRSkRV9V1Fg638NVcd66YbBZzOjehtZX2txdyMSSL8WRC84azg5tv0TDvIYBv/rTKcur9DjZpAcJeibHY3VTpab59s5y+5AWyEx3nlk9dhisuRtTMCGwJVUjuYdNr3Ptvdc+mPRsVISnyrMXuqdDvLjhFPo6f+hlvx8lgQVW4bB3AbJJxthRp4jyNg9fFt23821ATYYSbPwIrTj3av+OuHybJZ4Jqg4F7/h7OVpQVZtuDmThe4KvwVN7LLCHmXvXYGnjcF/UN96aThCfedxA4x56DlA8n+C0T8234gssGop8Up4SmzpNRMvNdhyKBiSUvIl02OrvMaHAfWKwaqk2eATDMt3+j0TAMdf6wi8V/6jFkM1CUsPd1URhy1amj61qiBZ4aD4zqPL3qHmLoSw81KaSgIyPZXZP5bugLWnKpbOI6v8Jv1OoutMhS+QlUUFHq/wqeYU3duDbh4ybKGrUg5sew4fGfaK+H8H9Zoxp5EFNsp76ueT91hwbsDjAn6V8FjJGj/YwtsOOIXQ/VX47jTansmwyO1FaHm3SEN4ltluEj/+u+LqCU1PlDGZduXWY0VIjKJdGU+NTMnvYJVWt1tvL6TcKyCwL8ZBTVrPuBK9L/od1H+iJDPaDOTwQ6CscZtHlbZsTVArVhBCb4M1K/mTmgUHeV89ADmiej2UOZngj6uF1TB681sgJKuLp62nUbq+CJyR082JPpLaCkzuXoxXu6/zoJhgdWVfb1h3cQcJMZMxdsQHqP5Xknp8N80TT4B+v+OGj2IFnQ9/OfB3H+HI0+XaAexupIgChZJYGZF8063LMqsgryXpLCDTBDo25447Dpe92frl4iAqYtqx4vyx9jFj0NK2Kzta7s5Sp4mSny1ZAeq7Nd61tSZQfvdzdNFNR4c8FAYS9+YTIV2URA9U3fOLtRudeQ805k9IPh1UYM2Dx59HuGssXY65Pq1F/ouUHU/zCA8lqd+G2qnZimKeD3cPM49N/a22kfk4Z5CZrvvJW0nU53mQWSkj5BAFYSl2qTVrl0IBiRU2InXFcEhLDwOPTozwe0SM4+FsxsQii1iI2tx6NkJnnpNmkP6puLHP0pxLcw5+7Omp32NfVLyA+MFIp//Z6irR2H/w539sEtDoMleqCCtuh+JNi9clmOfHO1tYbivcu03rZ8x4WuCsqGd/YnOQ2uZcq5uZjC05VUJ2LxL3h3bPeblAHxcQjXlxqgEH0C6BWvujJMw0sLWF6WLa3kJV+2Zh9GCpxnoAavBftIrfyCbwoYy63rT70+n2/+pj4Hu0DpWrTg3VCj7SsBA2Z46ISyRLht0OVTNid7bOC6mlOgQhvGtmCLiv2Y1fhs1jwXzAcKk4UiRlhMrWdbGRzFR/Xgyv+srgTsKMpAfApkrrNr+/OiKoyH3Pppt4nunD/Y/9he7U1lRWavZxvaTep4uJmR3KwJ+YCdE1gV9AvywpA9vmmLWkZX1/LMF8HJICRnviiKsrApdxpzjmBXWejjxRz+Cq2F7EvUZyGnfJ5HmLYCxzTtPNjsX3W3u3loToyh9+eTMhtcrncv09mdv0X7pa63qA3LVLroBpBLM9QtWmlrVFHpKOfdBX7R7NAOhc9Hc7sasDclabsTSRDXliili00IAoOD9NHeY+GM8U4wJ4EOOFk2zPI/X+0nC/YUWRDOa95aRIb9Ag2E1JKWsDn0TzCCfu0MFe416drhuepWFSomOCCwFRW6ZzbeW1nxE3XjLXEp2j+1Ft0Et9yfNSGO0zNww95XGnsJPJ/KnV9xmP2CwjvZcVDOY4ciW+i2fA9sArLdA7hdj0t6GdVQaIbO+6+7Th3ECDXe8qfV8NmI05ibR4KB7NV8Dli7jdhiGw55W84kuhx8Vzz2mRCL5Ie/Aszv/jz7sY6xUfozD3fvdasoVE+RqMMHqrLfUg0EMmVtCzz68U/i26HQGWd9p+bd6yKgPl55/P9v2gTvLnWRGIx0EwGYK5LLpmd3apIYush88vMqnUw/6GODUlKtzWkBVNhgcNY+x+NGrjGvmiHSidydu9qcOlxGb/vUJacs6jli4iTaZIupI5So+Wm//1KL63lkdCFRr43v3tmcuTWOCMOWNMvf6LEHmj+nS4gOtQWZr8YIdr1KjXRtLAkSU8dBCDEG7X+gSFEq4UwamLrQz/Js5lsL/vahf2KQeuEwnFo/WcSAmxHUY6eANWDV3qzezGegojsixLkTsi9bb93HqXxZKozF2n2zPWeLErW3iOnndAuKIYI9/A7CdTEQ7zDHaGyd6TzwAYhTyNAhevlSqoK3WDxi/i73oCkZmsFDB/8djXjw7Ij+chMAZbMSwFndqMDCq5MNLGBeJj/ty+XotjeXwnuoUdC1hQojp/dENWSj/G/SR6NthXZwNzqU4b2iHj3vM4LRayhm+Q+Rpu4Z7FZYpXUDXQqsZuhsbqFz+AAnAMvTnoi/rebTeZ2YON7YZmJ2MtAfyysexoenFE6L+Vt3wrHn5jl1tavzaB52PrBOOgFZl+1KgD5NNsva8PnpPDc+dtPn7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579</Words>
  <Characters>3305</Characters>
  <Application>Microsoft Macintosh Word</Application>
  <DocSecurity>0</DocSecurity>
  <Lines>27</Lines>
  <Paragraphs>7</Paragraphs>
  <ScaleCrop>false</ScaleCrop>
  <Company/>
  <LinksUpToDate>false</LinksUpToDate>
  <CharactersWithSpaces>3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3</cp:revision>
  <dcterms:created xsi:type="dcterms:W3CDTF">2023-07-30T05:57:00Z</dcterms:created>
  <dcterms:modified xsi:type="dcterms:W3CDTF">2023-07-30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8PiylE6R"/&gt;&lt;style id="http://www.zotero.org/styles/microbiome" hasBibliography="1" bibliographyStyleHasBeenSet="1"/&gt;&lt;prefs&gt;&lt;pref name="fieldType" value="Field"/&gt;&lt;/prefs&gt;&lt;/data&gt;</vt:lpwstr>
  </property>
</Properties>
</file>